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6FFCF28" w14:textId="0763E416" w:rsidR="003A31CB" w:rsidRPr="00061600" w:rsidRDefault="00061600" w:rsidP="00061600">
      <w:pPr>
        <w:jc w:val="both"/>
        <w:rPr>
          <w:rFonts w:ascii="Times New Roman" w:hAnsi="Times New Roman" w:cs="Times New Roman"/>
        </w:rPr>
      </w:pPr>
      <w:r w:rsidRPr="00061600">
        <w:rPr>
          <w:rFonts w:ascii="Times New Roman" w:hAnsi="Times New Roman" w:cs="Times New Roman"/>
          <w:b/>
        </w:rPr>
        <w:t xml:space="preserve">Supplementary </w:t>
      </w:r>
      <w:r w:rsidR="003A31CB" w:rsidRPr="003A31CB">
        <w:rPr>
          <w:rFonts w:ascii="Times New Roman" w:hAnsi="Times New Roman" w:cs="Times New Roman"/>
          <w:b/>
        </w:rPr>
        <w:t xml:space="preserve">Table 1. Clinical characteristics of </w:t>
      </w:r>
      <w:proofErr w:type="spellStart"/>
      <w:r w:rsidR="003A31CB" w:rsidRPr="003A31CB">
        <w:rPr>
          <w:rFonts w:ascii="Times New Roman" w:hAnsi="Times New Roman" w:cs="Times New Roman"/>
          <w:b/>
        </w:rPr>
        <w:t>AChR</w:t>
      </w:r>
      <w:proofErr w:type="spellEnd"/>
      <w:r w:rsidR="003A31CB" w:rsidRPr="003A31CB">
        <w:rPr>
          <w:rFonts w:ascii="Times New Roman" w:hAnsi="Times New Roman" w:cs="Times New Roman"/>
          <w:b/>
        </w:rPr>
        <w:t xml:space="preserve"> MG patients at the time of </w:t>
      </w:r>
      <w:r w:rsidR="003A31CB">
        <w:rPr>
          <w:rFonts w:ascii="Times New Roman" w:hAnsi="Times New Roman" w:cs="Times New Roman"/>
          <w:b/>
        </w:rPr>
        <w:t xml:space="preserve">first study </w:t>
      </w:r>
      <w:r w:rsidR="003A31CB" w:rsidRPr="003A31CB">
        <w:rPr>
          <w:rFonts w:ascii="Times New Roman" w:hAnsi="Times New Roman" w:cs="Times New Roman"/>
          <w:b/>
        </w:rPr>
        <w:t>blood draw (</w:t>
      </w:r>
      <w:r w:rsidR="003A31CB" w:rsidRPr="00DE692F">
        <w:rPr>
          <w:rFonts w:ascii="Times New Roman" w:hAnsi="Times New Roman" w:cs="Times New Roman"/>
          <w:b/>
        </w:rPr>
        <w:t>N=</w:t>
      </w:r>
      <w:r w:rsidR="00112990">
        <w:rPr>
          <w:rFonts w:ascii="Times New Roman" w:hAnsi="Times New Roman" w:cs="Times New Roman"/>
          <w:b/>
        </w:rPr>
        <w:t>6</w:t>
      </w:r>
      <w:bookmarkStart w:id="0" w:name="_GoBack"/>
      <w:bookmarkEnd w:id="0"/>
      <w:r w:rsidR="00112990">
        <w:rPr>
          <w:rFonts w:ascii="Times New Roman" w:hAnsi="Times New Roman" w:cs="Times New Roman"/>
          <w:b/>
        </w:rPr>
        <w:t>4</w:t>
      </w:r>
      <w:r w:rsidR="003A31CB" w:rsidRPr="00DE692F">
        <w:rPr>
          <w:rFonts w:ascii="Times New Roman" w:hAnsi="Times New Roman" w:cs="Times New Roman"/>
          <w:b/>
        </w:rPr>
        <w:t>)</w:t>
      </w:r>
    </w:p>
    <w:p w14:paraId="3DB8395B" w14:textId="77777777" w:rsidR="00112990" w:rsidRDefault="00112990">
      <w:pPr>
        <w:rPr>
          <w:rFonts w:ascii="Times New Roman" w:hAnsi="Times New Roman" w:cs="Times New Roman"/>
        </w:rPr>
      </w:pPr>
    </w:p>
    <w:tbl>
      <w:tblPr>
        <w:tblW w:w="9630" w:type="dxa"/>
        <w:tblInd w:w="-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098"/>
        <w:gridCol w:w="1102"/>
        <w:gridCol w:w="1101"/>
        <w:gridCol w:w="1102"/>
        <w:gridCol w:w="1102"/>
        <w:gridCol w:w="1101"/>
        <w:gridCol w:w="3024"/>
      </w:tblGrid>
      <w:tr w:rsidR="00112990" w14:paraId="6E97ACDB" w14:textId="77777777" w:rsidTr="00112990">
        <w:trPr>
          <w:trHeight w:val="936"/>
          <w:tblHeader/>
        </w:trPr>
        <w:tc>
          <w:tcPr>
            <w:tcW w:w="1098" w:type="dxa"/>
          </w:tcPr>
          <w:p w14:paraId="289B7FEF" w14:textId="77777777" w:rsidR="00112990" w:rsidRPr="00E9179B" w:rsidRDefault="00112990" w:rsidP="001129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9179B">
              <w:rPr>
                <w:rFonts w:ascii="Times New Roman" w:hAnsi="Times New Roman" w:cs="Times New Roman"/>
                <w:b/>
                <w:color w:val="000000"/>
              </w:rPr>
              <w:t>Subj #</w:t>
            </w:r>
          </w:p>
        </w:tc>
        <w:tc>
          <w:tcPr>
            <w:tcW w:w="1102" w:type="dxa"/>
          </w:tcPr>
          <w:p w14:paraId="7087C56B" w14:textId="77777777" w:rsidR="00112990" w:rsidRPr="00E9179B" w:rsidRDefault="00112990" w:rsidP="001129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proofErr w:type="spellStart"/>
            <w:r w:rsidRPr="00E9179B">
              <w:rPr>
                <w:rFonts w:ascii="Times New Roman" w:hAnsi="Times New Roman" w:cs="Times New Roman"/>
                <w:b/>
                <w:color w:val="000000"/>
              </w:rPr>
              <w:t>Age</w:t>
            </w:r>
            <w:proofErr w:type="spellEnd"/>
            <w:r w:rsidRPr="00E9179B">
              <w:rPr>
                <w:rFonts w:ascii="Times New Roman" w:hAnsi="Times New Roman" w:cs="Times New Roman"/>
                <w:b/>
                <w:color w:val="000000"/>
              </w:rPr>
              <w:t xml:space="preserve"> (</w:t>
            </w:r>
            <w:proofErr w:type="spellStart"/>
            <w:r w:rsidRPr="00E9179B">
              <w:rPr>
                <w:rFonts w:ascii="Times New Roman" w:hAnsi="Times New Roman" w:cs="Times New Roman"/>
                <w:b/>
                <w:color w:val="000000"/>
              </w:rPr>
              <w:t>Yr</w:t>
            </w:r>
            <w:proofErr w:type="spellEnd"/>
            <w:r w:rsidRPr="00E9179B">
              <w:rPr>
                <w:rFonts w:ascii="Times New Roman" w:hAnsi="Times New Roman" w:cs="Times New Roman"/>
                <w:b/>
                <w:color w:val="000000"/>
              </w:rPr>
              <w:t>)</w:t>
            </w:r>
          </w:p>
        </w:tc>
        <w:tc>
          <w:tcPr>
            <w:tcW w:w="1101" w:type="dxa"/>
          </w:tcPr>
          <w:p w14:paraId="23AD92A8" w14:textId="77777777" w:rsidR="00112990" w:rsidRPr="00E9179B" w:rsidRDefault="00112990" w:rsidP="001129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9179B">
              <w:rPr>
                <w:rFonts w:ascii="Times New Roman" w:hAnsi="Times New Roman" w:cs="Times New Roman"/>
                <w:b/>
                <w:color w:val="000000"/>
              </w:rPr>
              <w:t>Race</w:t>
            </w:r>
          </w:p>
        </w:tc>
        <w:tc>
          <w:tcPr>
            <w:tcW w:w="1102" w:type="dxa"/>
          </w:tcPr>
          <w:p w14:paraId="54E00960" w14:textId="77777777" w:rsidR="00112990" w:rsidRPr="00E9179B" w:rsidRDefault="00112990" w:rsidP="001129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9179B">
              <w:rPr>
                <w:rFonts w:ascii="Times New Roman" w:hAnsi="Times New Roman" w:cs="Times New Roman"/>
                <w:b/>
                <w:color w:val="000000"/>
              </w:rPr>
              <w:t xml:space="preserve">MGFA Severity Class </w:t>
            </w:r>
          </w:p>
        </w:tc>
        <w:tc>
          <w:tcPr>
            <w:tcW w:w="1102" w:type="dxa"/>
          </w:tcPr>
          <w:p w14:paraId="31D4999E" w14:textId="77777777" w:rsidR="00112990" w:rsidRPr="00E9179B" w:rsidRDefault="00112990" w:rsidP="001129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9179B">
              <w:rPr>
                <w:rFonts w:ascii="Times New Roman" w:hAnsi="Times New Roman" w:cs="Times New Roman"/>
                <w:b/>
                <w:color w:val="000000"/>
              </w:rPr>
              <w:t>MG-MMT</w:t>
            </w:r>
          </w:p>
        </w:tc>
        <w:tc>
          <w:tcPr>
            <w:tcW w:w="1101" w:type="dxa"/>
          </w:tcPr>
          <w:p w14:paraId="441611E6" w14:textId="77777777" w:rsidR="00112990" w:rsidRPr="00E9179B" w:rsidRDefault="00112990" w:rsidP="001129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proofErr w:type="spellStart"/>
            <w:r w:rsidRPr="00E9179B">
              <w:rPr>
                <w:rFonts w:ascii="Times New Roman" w:hAnsi="Times New Roman" w:cs="Times New Roman"/>
                <w:b/>
                <w:color w:val="000000"/>
              </w:rPr>
              <w:t>Thymectomy</w:t>
            </w:r>
            <w:proofErr w:type="spellEnd"/>
          </w:p>
        </w:tc>
        <w:tc>
          <w:tcPr>
            <w:tcW w:w="3024" w:type="dxa"/>
          </w:tcPr>
          <w:p w14:paraId="1DB973AE" w14:textId="77777777" w:rsidR="00112990" w:rsidRPr="00E9179B" w:rsidRDefault="00112990" w:rsidP="001129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 xml:space="preserve">MG </w:t>
            </w:r>
            <w:proofErr w:type="spellStart"/>
            <w:r w:rsidRPr="00E9179B">
              <w:rPr>
                <w:rFonts w:ascii="Times New Roman" w:hAnsi="Times New Roman" w:cs="Times New Roman"/>
                <w:b/>
                <w:color w:val="000000"/>
              </w:rPr>
              <w:t>Immunosuppressives</w:t>
            </w:r>
            <w:proofErr w:type="spellEnd"/>
          </w:p>
        </w:tc>
      </w:tr>
      <w:tr w:rsidR="00112990" w14:paraId="7A364C50" w14:textId="77777777" w:rsidTr="00112990">
        <w:trPr>
          <w:trHeight w:val="326"/>
        </w:trPr>
        <w:tc>
          <w:tcPr>
            <w:tcW w:w="1098" w:type="dxa"/>
          </w:tcPr>
          <w:p w14:paraId="4BCF34CF" w14:textId="77777777" w:rsidR="00112990" w:rsidRDefault="00112990" w:rsidP="001129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02" w:type="dxa"/>
          </w:tcPr>
          <w:p w14:paraId="6729CEBA" w14:textId="77777777" w:rsidR="00112990" w:rsidRDefault="00112990" w:rsidP="001129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6</w:t>
            </w:r>
          </w:p>
        </w:tc>
        <w:tc>
          <w:tcPr>
            <w:tcW w:w="1101" w:type="dxa"/>
          </w:tcPr>
          <w:p w14:paraId="49EC9421" w14:textId="77777777" w:rsidR="00112990" w:rsidRDefault="00112990" w:rsidP="001129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102" w:type="dxa"/>
          </w:tcPr>
          <w:p w14:paraId="13FB98AC" w14:textId="77777777" w:rsidR="00112990" w:rsidRDefault="00112990" w:rsidP="001129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A</w:t>
            </w:r>
          </w:p>
        </w:tc>
        <w:tc>
          <w:tcPr>
            <w:tcW w:w="1102" w:type="dxa"/>
          </w:tcPr>
          <w:p w14:paraId="361CBA6E" w14:textId="77777777" w:rsidR="00112990" w:rsidRDefault="00112990" w:rsidP="001129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1101" w:type="dxa"/>
          </w:tcPr>
          <w:p w14:paraId="0728CD6E" w14:textId="77777777" w:rsidR="00112990" w:rsidRDefault="00112990" w:rsidP="001129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3024" w:type="dxa"/>
          </w:tcPr>
          <w:p w14:paraId="435DA2AB" w14:textId="77777777" w:rsidR="00112990" w:rsidRDefault="00112990" w:rsidP="001129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Pred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10mg/d</w:t>
            </w:r>
          </w:p>
        </w:tc>
      </w:tr>
      <w:tr w:rsidR="00112990" w14:paraId="668F92C1" w14:textId="77777777" w:rsidTr="00112990">
        <w:trPr>
          <w:trHeight w:val="326"/>
        </w:trPr>
        <w:tc>
          <w:tcPr>
            <w:tcW w:w="1098" w:type="dxa"/>
          </w:tcPr>
          <w:p w14:paraId="101AA33C" w14:textId="77777777" w:rsidR="00112990" w:rsidRDefault="00112990" w:rsidP="001129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02" w:type="dxa"/>
          </w:tcPr>
          <w:p w14:paraId="68F4E62C" w14:textId="77777777" w:rsidR="00112990" w:rsidRDefault="00112990" w:rsidP="001129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7</w:t>
            </w:r>
          </w:p>
        </w:tc>
        <w:tc>
          <w:tcPr>
            <w:tcW w:w="1101" w:type="dxa"/>
          </w:tcPr>
          <w:p w14:paraId="162F1ABA" w14:textId="77777777" w:rsidR="00112990" w:rsidRDefault="00112990" w:rsidP="001129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102" w:type="dxa"/>
          </w:tcPr>
          <w:p w14:paraId="282104E6" w14:textId="77777777" w:rsidR="00112990" w:rsidRDefault="00112990" w:rsidP="001129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02" w:type="dxa"/>
          </w:tcPr>
          <w:p w14:paraId="15C5AF4B" w14:textId="77777777" w:rsidR="00112990" w:rsidRDefault="00112990" w:rsidP="001129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01" w:type="dxa"/>
          </w:tcPr>
          <w:p w14:paraId="5BE28B83" w14:textId="77777777" w:rsidR="00112990" w:rsidRDefault="00112990" w:rsidP="001129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3024" w:type="dxa"/>
          </w:tcPr>
          <w:p w14:paraId="1D0F146E" w14:textId="77777777" w:rsidR="00112990" w:rsidRDefault="00112990" w:rsidP="001129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MF 750mg/d</w:t>
            </w:r>
          </w:p>
        </w:tc>
      </w:tr>
      <w:tr w:rsidR="00112990" w14:paraId="71481580" w14:textId="77777777" w:rsidTr="00112990">
        <w:trPr>
          <w:trHeight w:val="312"/>
        </w:trPr>
        <w:tc>
          <w:tcPr>
            <w:tcW w:w="1098" w:type="dxa"/>
          </w:tcPr>
          <w:p w14:paraId="2CFDEB4D" w14:textId="77777777" w:rsidR="00112990" w:rsidRDefault="00112990" w:rsidP="001129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02" w:type="dxa"/>
          </w:tcPr>
          <w:p w14:paraId="2438C61C" w14:textId="77777777" w:rsidR="00112990" w:rsidRDefault="00112990" w:rsidP="001129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9</w:t>
            </w:r>
          </w:p>
        </w:tc>
        <w:tc>
          <w:tcPr>
            <w:tcW w:w="1101" w:type="dxa"/>
          </w:tcPr>
          <w:p w14:paraId="3114F18C" w14:textId="77777777" w:rsidR="00112990" w:rsidRDefault="00112990" w:rsidP="001129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102" w:type="dxa"/>
          </w:tcPr>
          <w:p w14:paraId="0B834561" w14:textId="77777777" w:rsidR="00112990" w:rsidRDefault="00112990" w:rsidP="001129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02" w:type="dxa"/>
          </w:tcPr>
          <w:p w14:paraId="46095296" w14:textId="77777777" w:rsidR="00112990" w:rsidRDefault="00112990" w:rsidP="001129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101" w:type="dxa"/>
          </w:tcPr>
          <w:p w14:paraId="6EB20EBE" w14:textId="77777777" w:rsidR="00112990" w:rsidRDefault="00112990" w:rsidP="001129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3024" w:type="dxa"/>
          </w:tcPr>
          <w:p w14:paraId="3FEC8F73" w14:textId="77777777" w:rsidR="00112990" w:rsidRDefault="00112990" w:rsidP="001129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ne</w:t>
            </w:r>
          </w:p>
        </w:tc>
      </w:tr>
      <w:tr w:rsidR="00112990" w14:paraId="3185A83C" w14:textId="77777777" w:rsidTr="00112990">
        <w:trPr>
          <w:trHeight w:val="312"/>
        </w:trPr>
        <w:tc>
          <w:tcPr>
            <w:tcW w:w="1098" w:type="dxa"/>
          </w:tcPr>
          <w:p w14:paraId="756DD0D3" w14:textId="77777777" w:rsidR="00112990" w:rsidRDefault="00112990" w:rsidP="001129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102" w:type="dxa"/>
          </w:tcPr>
          <w:p w14:paraId="10F11C47" w14:textId="77777777" w:rsidR="00112990" w:rsidRDefault="00112990" w:rsidP="001129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2</w:t>
            </w:r>
          </w:p>
        </w:tc>
        <w:tc>
          <w:tcPr>
            <w:tcW w:w="1101" w:type="dxa"/>
          </w:tcPr>
          <w:p w14:paraId="0CD67962" w14:textId="77777777" w:rsidR="00112990" w:rsidRDefault="00112990" w:rsidP="001129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102" w:type="dxa"/>
          </w:tcPr>
          <w:p w14:paraId="1AFB50D0" w14:textId="77777777" w:rsidR="00112990" w:rsidRDefault="00112990" w:rsidP="001129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02" w:type="dxa"/>
          </w:tcPr>
          <w:p w14:paraId="3657F57C" w14:textId="77777777" w:rsidR="00112990" w:rsidRDefault="00112990" w:rsidP="001129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01" w:type="dxa"/>
          </w:tcPr>
          <w:p w14:paraId="6771592E" w14:textId="77777777" w:rsidR="00112990" w:rsidRDefault="00112990" w:rsidP="001129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3024" w:type="dxa"/>
          </w:tcPr>
          <w:p w14:paraId="02773054" w14:textId="77777777" w:rsidR="00112990" w:rsidRDefault="00112990" w:rsidP="001129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Pred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15mg/d</w:t>
            </w:r>
          </w:p>
        </w:tc>
      </w:tr>
      <w:tr w:rsidR="00112990" w14:paraId="2E41A1D0" w14:textId="77777777" w:rsidTr="00112990">
        <w:trPr>
          <w:trHeight w:val="312"/>
        </w:trPr>
        <w:tc>
          <w:tcPr>
            <w:tcW w:w="1098" w:type="dxa"/>
          </w:tcPr>
          <w:p w14:paraId="6F93D598" w14:textId="77777777" w:rsidR="00112990" w:rsidRDefault="00112990" w:rsidP="001129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102" w:type="dxa"/>
          </w:tcPr>
          <w:p w14:paraId="15762A39" w14:textId="77777777" w:rsidR="00112990" w:rsidRDefault="00112990" w:rsidP="001129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4</w:t>
            </w:r>
          </w:p>
        </w:tc>
        <w:tc>
          <w:tcPr>
            <w:tcW w:w="1101" w:type="dxa"/>
          </w:tcPr>
          <w:p w14:paraId="713E85E0" w14:textId="77777777" w:rsidR="00112990" w:rsidRDefault="00112990" w:rsidP="001129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102" w:type="dxa"/>
          </w:tcPr>
          <w:p w14:paraId="06A2D2EC" w14:textId="77777777" w:rsidR="00112990" w:rsidRDefault="00112990" w:rsidP="001129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B</w:t>
            </w:r>
          </w:p>
        </w:tc>
        <w:tc>
          <w:tcPr>
            <w:tcW w:w="1102" w:type="dxa"/>
          </w:tcPr>
          <w:p w14:paraId="2F82549E" w14:textId="77777777" w:rsidR="00112990" w:rsidRDefault="00112990" w:rsidP="001129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101" w:type="dxa"/>
          </w:tcPr>
          <w:p w14:paraId="35F503AC" w14:textId="77777777" w:rsidR="00112990" w:rsidRDefault="00112990" w:rsidP="001129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3024" w:type="dxa"/>
          </w:tcPr>
          <w:p w14:paraId="139AA1E6" w14:textId="77777777" w:rsidR="00112990" w:rsidRDefault="00112990" w:rsidP="001129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Pred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80mg/d</w:t>
            </w:r>
          </w:p>
        </w:tc>
      </w:tr>
      <w:tr w:rsidR="00112990" w14:paraId="560C1A20" w14:textId="77777777" w:rsidTr="00112990">
        <w:trPr>
          <w:trHeight w:val="312"/>
        </w:trPr>
        <w:tc>
          <w:tcPr>
            <w:tcW w:w="1098" w:type="dxa"/>
          </w:tcPr>
          <w:p w14:paraId="26E97750" w14:textId="77777777" w:rsidR="00112990" w:rsidRDefault="00112990" w:rsidP="001129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102" w:type="dxa"/>
          </w:tcPr>
          <w:p w14:paraId="65930E3A" w14:textId="77777777" w:rsidR="00112990" w:rsidRDefault="00112990" w:rsidP="001129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6</w:t>
            </w:r>
          </w:p>
        </w:tc>
        <w:tc>
          <w:tcPr>
            <w:tcW w:w="1101" w:type="dxa"/>
          </w:tcPr>
          <w:p w14:paraId="5595C2ED" w14:textId="77777777" w:rsidR="00112990" w:rsidRDefault="00112990" w:rsidP="001129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102" w:type="dxa"/>
          </w:tcPr>
          <w:p w14:paraId="6D63E19A" w14:textId="77777777" w:rsidR="00112990" w:rsidRDefault="00112990" w:rsidP="001129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A</w:t>
            </w:r>
          </w:p>
        </w:tc>
        <w:tc>
          <w:tcPr>
            <w:tcW w:w="1102" w:type="dxa"/>
          </w:tcPr>
          <w:p w14:paraId="2BD2B32E" w14:textId="77777777" w:rsidR="00112990" w:rsidRDefault="00112990" w:rsidP="001129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01" w:type="dxa"/>
          </w:tcPr>
          <w:p w14:paraId="4D30A448" w14:textId="77777777" w:rsidR="00112990" w:rsidRDefault="00112990" w:rsidP="001129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3024" w:type="dxa"/>
          </w:tcPr>
          <w:p w14:paraId="5E1B3D50" w14:textId="77777777" w:rsidR="00112990" w:rsidRDefault="00112990" w:rsidP="001129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MF 2000mg/d</w:t>
            </w:r>
          </w:p>
        </w:tc>
      </w:tr>
      <w:tr w:rsidR="00112990" w14:paraId="781478AD" w14:textId="77777777" w:rsidTr="00112990">
        <w:trPr>
          <w:trHeight w:val="312"/>
        </w:trPr>
        <w:tc>
          <w:tcPr>
            <w:tcW w:w="1098" w:type="dxa"/>
          </w:tcPr>
          <w:p w14:paraId="29532554" w14:textId="77777777" w:rsidR="00112990" w:rsidRDefault="00112990" w:rsidP="001129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102" w:type="dxa"/>
          </w:tcPr>
          <w:p w14:paraId="75CBC9F9" w14:textId="77777777" w:rsidR="00112990" w:rsidRDefault="00112990" w:rsidP="001129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9</w:t>
            </w:r>
          </w:p>
        </w:tc>
        <w:tc>
          <w:tcPr>
            <w:tcW w:w="1101" w:type="dxa"/>
          </w:tcPr>
          <w:p w14:paraId="26105A15" w14:textId="77777777" w:rsidR="00112990" w:rsidRDefault="00112990" w:rsidP="001129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102" w:type="dxa"/>
          </w:tcPr>
          <w:p w14:paraId="5C5C9E96" w14:textId="77777777" w:rsidR="00112990" w:rsidRDefault="00112990" w:rsidP="001129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A</w:t>
            </w:r>
          </w:p>
        </w:tc>
        <w:tc>
          <w:tcPr>
            <w:tcW w:w="1102" w:type="dxa"/>
          </w:tcPr>
          <w:p w14:paraId="683CBADB" w14:textId="77777777" w:rsidR="00112990" w:rsidRDefault="00112990" w:rsidP="001129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101" w:type="dxa"/>
          </w:tcPr>
          <w:p w14:paraId="7CD93FA4" w14:textId="77777777" w:rsidR="00112990" w:rsidRDefault="00112990" w:rsidP="001129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3024" w:type="dxa"/>
          </w:tcPr>
          <w:p w14:paraId="356B7FD9" w14:textId="77777777" w:rsidR="00112990" w:rsidRDefault="00112990" w:rsidP="001129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Pred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15mg/d</w:t>
            </w:r>
          </w:p>
        </w:tc>
      </w:tr>
      <w:tr w:rsidR="00112990" w14:paraId="33C61A0A" w14:textId="77777777" w:rsidTr="00112990">
        <w:trPr>
          <w:trHeight w:val="312"/>
        </w:trPr>
        <w:tc>
          <w:tcPr>
            <w:tcW w:w="1098" w:type="dxa"/>
          </w:tcPr>
          <w:p w14:paraId="446684AD" w14:textId="77777777" w:rsidR="00112990" w:rsidRDefault="00112990" w:rsidP="001129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102" w:type="dxa"/>
          </w:tcPr>
          <w:p w14:paraId="2BFCB631" w14:textId="77777777" w:rsidR="00112990" w:rsidRDefault="00112990" w:rsidP="001129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5</w:t>
            </w:r>
          </w:p>
        </w:tc>
        <w:tc>
          <w:tcPr>
            <w:tcW w:w="1101" w:type="dxa"/>
          </w:tcPr>
          <w:p w14:paraId="18E64B5F" w14:textId="77777777" w:rsidR="00112990" w:rsidRDefault="00112990" w:rsidP="001129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102" w:type="dxa"/>
          </w:tcPr>
          <w:p w14:paraId="55E63F9F" w14:textId="77777777" w:rsidR="00112990" w:rsidRDefault="00112990" w:rsidP="001129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A</w:t>
            </w:r>
          </w:p>
        </w:tc>
        <w:tc>
          <w:tcPr>
            <w:tcW w:w="1102" w:type="dxa"/>
          </w:tcPr>
          <w:p w14:paraId="7D2394DE" w14:textId="77777777" w:rsidR="00112990" w:rsidRDefault="00112990" w:rsidP="001129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01" w:type="dxa"/>
          </w:tcPr>
          <w:p w14:paraId="59130E3F" w14:textId="77777777" w:rsidR="00112990" w:rsidRDefault="00112990" w:rsidP="001129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3024" w:type="dxa"/>
          </w:tcPr>
          <w:p w14:paraId="4B165BA1" w14:textId="77777777" w:rsidR="00112990" w:rsidRDefault="00112990" w:rsidP="001129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AB4CE9">
              <w:rPr>
                <w:rFonts w:ascii="Times New Roman" w:hAnsi="Times New Roman" w:cs="Times New Roman"/>
                <w:color w:val="000000"/>
              </w:rPr>
              <w:t>RTX (12 months prior)</w:t>
            </w:r>
          </w:p>
        </w:tc>
      </w:tr>
      <w:tr w:rsidR="00112990" w14:paraId="3895AF2B" w14:textId="77777777" w:rsidTr="00112990">
        <w:trPr>
          <w:trHeight w:val="312"/>
        </w:trPr>
        <w:tc>
          <w:tcPr>
            <w:tcW w:w="1098" w:type="dxa"/>
          </w:tcPr>
          <w:p w14:paraId="51E1B059" w14:textId="77777777" w:rsidR="00112990" w:rsidRDefault="00112990" w:rsidP="001129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102" w:type="dxa"/>
          </w:tcPr>
          <w:p w14:paraId="5A372172" w14:textId="77777777" w:rsidR="00112990" w:rsidRDefault="00112990" w:rsidP="001129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2</w:t>
            </w:r>
          </w:p>
        </w:tc>
        <w:tc>
          <w:tcPr>
            <w:tcW w:w="1101" w:type="dxa"/>
          </w:tcPr>
          <w:p w14:paraId="100AE776" w14:textId="77777777" w:rsidR="00112990" w:rsidRDefault="00112990" w:rsidP="001129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102" w:type="dxa"/>
          </w:tcPr>
          <w:p w14:paraId="0D5E5391" w14:textId="77777777" w:rsidR="00112990" w:rsidRDefault="00112990" w:rsidP="001129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B</w:t>
            </w:r>
          </w:p>
        </w:tc>
        <w:tc>
          <w:tcPr>
            <w:tcW w:w="1102" w:type="dxa"/>
          </w:tcPr>
          <w:p w14:paraId="76B88FE7" w14:textId="77777777" w:rsidR="00112990" w:rsidRDefault="00112990" w:rsidP="001129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101" w:type="dxa"/>
          </w:tcPr>
          <w:p w14:paraId="217593E5" w14:textId="77777777" w:rsidR="00112990" w:rsidRDefault="00112990" w:rsidP="001129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3024" w:type="dxa"/>
          </w:tcPr>
          <w:p w14:paraId="36B77F26" w14:textId="77777777" w:rsidR="00112990" w:rsidRDefault="00112990" w:rsidP="001129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ne</w:t>
            </w:r>
          </w:p>
        </w:tc>
      </w:tr>
      <w:tr w:rsidR="00112990" w14:paraId="63C02AB8" w14:textId="77777777" w:rsidTr="00112990">
        <w:trPr>
          <w:trHeight w:val="312"/>
        </w:trPr>
        <w:tc>
          <w:tcPr>
            <w:tcW w:w="1098" w:type="dxa"/>
          </w:tcPr>
          <w:p w14:paraId="616DE0B5" w14:textId="77777777" w:rsidR="00112990" w:rsidRDefault="00112990" w:rsidP="001129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102" w:type="dxa"/>
          </w:tcPr>
          <w:p w14:paraId="4F5262A9" w14:textId="77777777" w:rsidR="00112990" w:rsidRDefault="00112990" w:rsidP="001129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4</w:t>
            </w:r>
          </w:p>
        </w:tc>
        <w:tc>
          <w:tcPr>
            <w:tcW w:w="1101" w:type="dxa"/>
          </w:tcPr>
          <w:p w14:paraId="269FBE3E" w14:textId="77777777" w:rsidR="00112990" w:rsidRDefault="00112990" w:rsidP="001129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102" w:type="dxa"/>
          </w:tcPr>
          <w:p w14:paraId="595229FD" w14:textId="77777777" w:rsidR="00112990" w:rsidRDefault="00112990" w:rsidP="001129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02" w:type="dxa"/>
          </w:tcPr>
          <w:p w14:paraId="4021A41B" w14:textId="77777777" w:rsidR="00112990" w:rsidRDefault="00112990" w:rsidP="001129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01" w:type="dxa"/>
          </w:tcPr>
          <w:p w14:paraId="65A16770" w14:textId="77777777" w:rsidR="00112990" w:rsidRDefault="00112990" w:rsidP="001129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3024" w:type="dxa"/>
          </w:tcPr>
          <w:p w14:paraId="7C0A2666" w14:textId="77777777" w:rsidR="00112990" w:rsidRDefault="00112990" w:rsidP="001129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Pred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1.25 mg/d </w:t>
            </w:r>
          </w:p>
          <w:p w14:paraId="2C701AC8" w14:textId="77777777" w:rsidR="00112990" w:rsidRDefault="00112990" w:rsidP="001129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MF 2000mg/d</w:t>
            </w:r>
          </w:p>
        </w:tc>
      </w:tr>
      <w:tr w:rsidR="00112990" w14:paraId="5747C545" w14:textId="77777777" w:rsidTr="00112990">
        <w:trPr>
          <w:trHeight w:val="312"/>
        </w:trPr>
        <w:tc>
          <w:tcPr>
            <w:tcW w:w="1098" w:type="dxa"/>
          </w:tcPr>
          <w:p w14:paraId="5E33BA4C" w14:textId="77777777" w:rsidR="00112990" w:rsidRDefault="00112990" w:rsidP="001129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102" w:type="dxa"/>
          </w:tcPr>
          <w:p w14:paraId="017ECD34" w14:textId="77777777" w:rsidR="00112990" w:rsidRDefault="00112990" w:rsidP="001129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1</w:t>
            </w:r>
          </w:p>
        </w:tc>
        <w:tc>
          <w:tcPr>
            <w:tcW w:w="1101" w:type="dxa"/>
          </w:tcPr>
          <w:p w14:paraId="78930453" w14:textId="77777777" w:rsidR="00112990" w:rsidRDefault="00112990" w:rsidP="001129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102" w:type="dxa"/>
          </w:tcPr>
          <w:p w14:paraId="3B19EC73" w14:textId="77777777" w:rsidR="00112990" w:rsidRDefault="00112990" w:rsidP="001129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02" w:type="dxa"/>
          </w:tcPr>
          <w:p w14:paraId="6C90C660" w14:textId="77777777" w:rsidR="00112990" w:rsidRDefault="00112990" w:rsidP="001129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101" w:type="dxa"/>
          </w:tcPr>
          <w:p w14:paraId="09173F79" w14:textId="77777777" w:rsidR="00112990" w:rsidRDefault="00112990" w:rsidP="001129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3024" w:type="dxa"/>
            <w:shd w:val="clear" w:color="auto" w:fill="auto"/>
          </w:tcPr>
          <w:p w14:paraId="5BEABC54" w14:textId="77777777" w:rsidR="00112990" w:rsidRDefault="00112990" w:rsidP="001129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ne</w:t>
            </w:r>
          </w:p>
        </w:tc>
      </w:tr>
      <w:tr w:rsidR="00112990" w14:paraId="2CE6D399" w14:textId="77777777" w:rsidTr="00112990">
        <w:trPr>
          <w:trHeight w:val="312"/>
        </w:trPr>
        <w:tc>
          <w:tcPr>
            <w:tcW w:w="1098" w:type="dxa"/>
          </w:tcPr>
          <w:p w14:paraId="7767D156" w14:textId="77777777" w:rsidR="00112990" w:rsidRDefault="00112990" w:rsidP="001129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102" w:type="dxa"/>
          </w:tcPr>
          <w:p w14:paraId="64D6D84F" w14:textId="77777777" w:rsidR="00112990" w:rsidRDefault="00112990" w:rsidP="001129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1101" w:type="dxa"/>
          </w:tcPr>
          <w:p w14:paraId="21354982" w14:textId="77777777" w:rsidR="00112990" w:rsidRDefault="00112990" w:rsidP="001129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102" w:type="dxa"/>
          </w:tcPr>
          <w:p w14:paraId="1451CEE7" w14:textId="77777777" w:rsidR="00112990" w:rsidRDefault="00112990" w:rsidP="001129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02" w:type="dxa"/>
          </w:tcPr>
          <w:p w14:paraId="217B431F" w14:textId="77777777" w:rsidR="00112990" w:rsidRDefault="00112990" w:rsidP="001129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01" w:type="dxa"/>
          </w:tcPr>
          <w:p w14:paraId="10CAAF84" w14:textId="77777777" w:rsidR="00112990" w:rsidRDefault="00112990" w:rsidP="001129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3024" w:type="dxa"/>
          </w:tcPr>
          <w:p w14:paraId="4ABC17B8" w14:textId="77777777" w:rsidR="00112990" w:rsidRDefault="00112990" w:rsidP="001129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ne</w:t>
            </w:r>
          </w:p>
        </w:tc>
      </w:tr>
      <w:tr w:rsidR="00112990" w14:paraId="107A253B" w14:textId="77777777" w:rsidTr="00112990">
        <w:trPr>
          <w:trHeight w:val="312"/>
        </w:trPr>
        <w:tc>
          <w:tcPr>
            <w:tcW w:w="1098" w:type="dxa"/>
          </w:tcPr>
          <w:p w14:paraId="2E5061AF" w14:textId="77777777" w:rsidR="00112990" w:rsidRDefault="00112990" w:rsidP="001129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102" w:type="dxa"/>
          </w:tcPr>
          <w:p w14:paraId="5CC04CE4" w14:textId="77777777" w:rsidR="00112990" w:rsidRDefault="00112990" w:rsidP="001129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6</w:t>
            </w:r>
          </w:p>
        </w:tc>
        <w:tc>
          <w:tcPr>
            <w:tcW w:w="1101" w:type="dxa"/>
          </w:tcPr>
          <w:p w14:paraId="5852AA42" w14:textId="77777777" w:rsidR="00112990" w:rsidRDefault="00112990" w:rsidP="001129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102" w:type="dxa"/>
          </w:tcPr>
          <w:p w14:paraId="765A813C" w14:textId="77777777" w:rsidR="00112990" w:rsidRDefault="00112990" w:rsidP="001129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02" w:type="dxa"/>
          </w:tcPr>
          <w:p w14:paraId="091CE425" w14:textId="77777777" w:rsidR="00112990" w:rsidRDefault="00112990" w:rsidP="001129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101" w:type="dxa"/>
          </w:tcPr>
          <w:p w14:paraId="346910F8" w14:textId="77777777" w:rsidR="00112990" w:rsidRDefault="00112990" w:rsidP="001129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3024" w:type="dxa"/>
          </w:tcPr>
          <w:p w14:paraId="3DBCD668" w14:textId="77777777" w:rsidR="00112990" w:rsidRDefault="00112990" w:rsidP="001129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ne</w:t>
            </w:r>
          </w:p>
        </w:tc>
      </w:tr>
      <w:tr w:rsidR="00112990" w14:paraId="28C88E11" w14:textId="77777777" w:rsidTr="00112990">
        <w:trPr>
          <w:trHeight w:val="312"/>
        </w:trPr>
        <w:tc>
          <w:tcPr>
            <w:tcW w:w="1098" w:type="dxa"/>
          </w:tcPr>
          <w:p w14:paraId="38F30CEB" w14:textId="77777777" w:rsidR="00112990" w:rsidRDefault="00112990" w:rsidP="001129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102" w:type="dxa"/>
          </w:tcPr>
          <w:p w14:paraId="5F436DF5" w14:textId="77777777" w:rsidR="00112990" w:rsidRDefault="00112990" w:rsidP="001129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1</w:t>
            </w:r>
          </w:p>
        </w:tc>
        <w:tc>
          <w:tcPr>
            <w:tcW w:w="1101" w:type="dxa"/>
          </w:tcPr>
          <w:p w14:paraId="38DE40FF" w14:textId="77777777" w:rsidR="00112990" w:rsidRDefault="00112990" w:rsidP="001129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102" w:type="dxa"/>
          </w:tcPr>
          <w:p w14:paraId="41704D2E" w14:textId="77777777" w:rsidR="00112990" w:rsidRDefault="00112990" w:rsidP="001129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B</w:t>
            </w:r>
          </w:p>
        </w:tc>
        <w:tc>
          <w:tcPr>
            <w:tcW w:w="1102" w:type="dxa"/>
          </w:tcPr>
          <w:p w14:paraId="0C4DAFB0" w14:textId="77777777" w:rsidR="00112990" w:rsidRDefault="00112990" w:rsidP="001129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01" w:type="dxa"/>
          </w:tcPr>
          <w:p w14:paraId="1B599B7A" w14:textId="77777777" w:rsidR="00112990" w:rsidRDefault="00112990" w:rsidP="001129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3024" w:type="dxa"/>
          </w:tcPr>
          <w:p w14:paraId="57AE550F" w14:textId="77777777" w:rsidR="00112990" w:rsidRDefault="00112990" w:rsidP="001129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MMF 2500mg/d </w:t>
            </w:r>
          </w:p>
          <w:p w14:paraId="56021410" w14:textId="77777777" w:rsidR="00112990" w:rsidRDefault="00112990" w:rsidP="001129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Pred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2.5mg/d</w:t>
            </w:r>
          </w:p>
        </w:tc>
      </w:tr>
      <w:tr w:rsidR="00112990" w14:paraId="7BBA3E59" w14:textId="77777777" w:rsidTr="00112990">
        <w:trPr>
          <w:trHeight w:val="312"/>
        </w:trPr>
        <w:tc>
          <w:tcPr>
            <w:tcW w:w="1098" w:type="dxa"/>
          </w:tcPr>
          <w:p w14:paraId="30FEFD5D" w14:textId="77777777" w:rsidR="00112990" w:rsidRDefault="00112990" w:rsidP="001129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102" w:type="dxa"/>
          </w:tcPr>
          <w:p w14:paraId="414AB4CC" w14:textId="77777777" w:rsidR="00112990" w:rsidRDefault="00112990" w:rsidP="001129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7</w:t>
            </w:r>
          </w:p>
        </w:tc>
        <w:tc>
          <w:tcPr>
            <w:tcW w:w="1101" w:type="dxa"/>
          </w:tcPr>
          <w:p w14:paraId="6A06D20B" w14:textId="77777777" w:rsidR="00112990" w:rsidRDefault="00112990" w:rsidP="001129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102" w:type="dxa"/>
          </w:tcPr>
          <w:p w14:paraId="22B4EB55" w14:textId="77777777" w:rsidR="00112990" w:rsidRDefault="00112990" w:rsidP="001129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B</w:t>
            </w:r>
          </w:p>
        </w:tc>
        <w:tc>
          <w:tcPr>
            <w:tcW w:w="1102" w:type="dxa"/>
          </w:tcPr>
          <w:p w14:paraId="11B4CE9C" w14:textId="77777777" w:rsidR="00112990" w:rsidRDefault="00112990" w:rsidP="001129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1101" w:type="dxa"/>
          </w:tcPr>
          <w:p w14:paraId="6066E906" w14:textId="77777777" w:rsidR="00112990" w:rsidRDefault="00112990" w:rsidP="001129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3024" w:type="dxa"/>
          </w:tcPr>
          <w:p w14:paraId="6706676A" w14:textId="77777777" w:rsidR="00112990" w:rsidRDefault="00112990" w:rsidP="001129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ne</w:t>
            </w:r>
          </w:p>
        </w:tc>
      </w:tr>
      <w:tr w:rsidR="00112990" w14:paraId="76BDEF7B" w14:textId="77777777" w:rsidTr="00112990">
        <w:trPr>
          <w:trHeight w:val="312"/>
        </w:trPr>
        <w:tc>
          <w:tcPr>
            <w:tcW w:w="1098" w:type="dxa"/>
          </w:tcPr>
          <w:p w14:paraId="32F6CB4D" w14:textId="77777777" w:rsidR="00112990" w:rsidRDefault="00112990" w:rsidP="001129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102" w:type="dxa"/>
          </w:tcPr>
          <w:p w14:paraId="40E22343" w14:textId="77777777" w:rsidR="00112990" w:rsidRDefault="00112990" w:rsidP="001129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1101" w:type="dxa"/>
          </w:tcPr>
          <w:p w14:paraId="3E6F9675" w14:textId="77777777" w:rsidR="00112990" w:rsidRDefault="00112990" w:rsidP="001129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1102" w:type="dxa"/>
          </w:tcPr>
          <w:p w14:paraId="59EBED87" w14:textId="77777777" w:rsidR="00112990" w:rsidRDefault="00112990" w:rsidP="001129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02" w:type="dxa"/>
          </w:tcPr>
          <w:p w14:paraId="4B044AE1" w14:textId="77777777" w:rsidR="00112990" w:rsidRDefault="00112990" w:rsidP="001129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01" w:type="dxa"/>
          </w:tcPr>
          <w:p w14:paraId="7EB976B9" w14:textId="77777777" w:rsidR="00112990" w:rsidRDefault="00112990" w:rsidP="001129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3024" w:type="dxa"/>
          </w:tcPr>
          <w:p w14:paraId="2C0C8102" w14:textId="77777777" w:rsidR="00112990" w:rsidRDefault="00112990" w:rsidP="001129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ne</w:t>
            </w:r>
          </w:p>
        </w:tc>
      </w:tr>
      <w:tr w:rsidR="00112990" w14:paraId="78458C03" w14:textId="77777777" w:rsidTr="00112990">
        <w:trPr>
          <w:trHeight w:val="312"/>
        </w:trPr>
        <w:tc>
          <w:tcPr>
            <w:tcW w:w="1098" w:type="dxa"/>
          </w:tcPr>
          <w:p w14:paraId="6F994601" w14:textId="77777777" w:rsidR="00112990" w:rsidRDefault="00112990" w:rsidP="001129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1102" w:type="dxa"/>
          </w:tcPr>
          <w:p w14:paraId="661F8C2C" w14:textId="77777777" w:rsidR="00112990" w:rsidRDefault="00112990" w:rsidP="001129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6</w:t>
            </w:r>
          </w:p>
        </w:tc>
        <w:tc>
          <w:tcPr>
            <w:tcW w:w="1101" w:type="dxa"/>
          </w:tcPr>
          <w:p w14:paraId="63515EE8" w14:textId="77777777" w:rsidR="00112990" w:rsidRDefault="00112990" w:rsidP="001129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102" w:type="dxa"/>
          </w:tcPr>
          <w:p w14:paraId="43B2CBD7" w14:textId="77777777" w:rsidR="00112990" w:rsidRDefault="00112990" w:rsidP="001129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B</w:t>
            </w:r>
          </w:p>
        </w:tc>
        <w:tc>
          <w:tcPr>
            <w:tcW w:w="1102" w:type="dxa"/>
          </w:tcPr>
          <w:p w14:paraId="3D42BD9D" w14:textId="77777777" w:rsidR="00112990" w:rsidRDefault="00112990" w:rsidP="001129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1101" w:type="dxa"/>
          </w:tcPr>
          <w:p w14:paraId="447106F4" w14:textId="77777777" w:rsidR="00112990" w:rsidRDefault="00112990" w:rsidP="001129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3024" w:type="dxa"/>
          </w:tcPr>
          <w:p w14:paraId="3F248D17" w14:textId="77777777" w:rsidR="00112990" w:rsidRDefault="00112990" w:rsidP="001129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ne</w:t>
            </w:r>
          </w:p>
        </w:tc>
      </w:tr>
      <w:tr w:rsidR="00112990" w14:paraId="3E14A0ED" w14:textId="77777777" w:rsidTr="00112990">
        <w:trPr>
          <w:trHeight w:val="312"/>
        </w:trPr>
        <w:tc>
          <w:tcPr>
            <w:tcW w:w="1098" w:type="dxa"/>
          </w:tcPr>
          <w:p w14:paraId="1F193512" w14:textId="77777777" w:rsidR="00112990" w:rsidRDefault="00112990" w:rsidP="001129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1102" w:type="dxa"/>
          </w:tcPr>
          <w:p w14:paraId="2515AF42" w14:textId="77777777" w:rsidR="00112990" w:rsidRDefault="00112990" w:rsidP="001129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1101" w:type="dxa"/>
          </w:tcPr>
          <w:p w14:paraId="4BF147E6" w14:textId="77777777" w:rsidR="00112990" w:rsidRDefault="00112990" w:rsidP="001129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102" w:type="dxa"/>
          </w:tcPr>
          <w:p w14:paraId="026022FE" w14:textId="77777777" w:rsidR="00112990" w:rsidRDefault="00112990" w:rsidP="001129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B</w:t>
            </w:r>
          </w:p>
        </w:tc>
        <w:tc>
          <w:tcPr>
            <w:tcW w:w="1102" w:type="dxa"/>
          </w:tcPr>
          <w:p w14:paraId="3D2B14FC" w14:textId="77777777" w:rsidR="00112990" w:rsidRDefault="00112990" w:rsidP="001129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101" w:type="dxa"/>
          </w:tcPr>
          <w:p w14:paraId="38D0CF8E" w14:textId="77777777" w:rsidR="00112990" w:rsidRDefault="00112990" w:rsidP="001129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3024" w:type="dxa"/>
          </w:tcPr>
          <w:p w14:paraId="3DB75A6B" w14:textId="77777777" w:rsidR="00112990" w:rsidRDefault="00112990" w:rsidP="001129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ne</w:t>
            </w:r>
          </w:p>
        </w:tc>
      </w:tr>
      <w:tr w:rsidR="00112990" w14:paraId="1D83034D" w14:textId="77777777" w:rsidTr="00112990">
        <w:trPr>
          <w:trHeight w:val="312"/>
        </w:trPr>
        <w:tc>
          <w:tcPr>
            <w:tcW w:w="1098" w:type="dxa"/>
          </w:tcPr>
          <w:p w14:paraId="386E66B6" w14:textId="77777777" w:rsidR="00112990" w:rsidRDefault="00112990" w:rsidP="001129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102" w:type="dxa"/>
          </w:tcPr>
          <w:p w14:paraId="7E6719F2" w14:textId="77777777" w:rsidR="00112990" w:rsidRDefault="00112990" w:rsidP="001129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101" w:type="dxa"/>
          </w:tcPr>
          <w:p w14:paraId="545B6434" w14:textId="77777777" w:rsidR="00112990" w:rsidRDefault="00112990" w:rsidP="001129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102" w:type="dxa"/>
          </w:tcPr>
          <w:p w14:paraId="51201281" w14:textId="77777777" w:rsidR="00112990" w:rsidRDefault="00112990" w:rsidP="001129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02" w:type="dxa"/>
          </w:tcPr>
          <w:p w14:paraId="5672C31E" w14:textId="77777777" w:rsidR="00112990" w:rsidRDefault="00112990" w:rsidP="001129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101" w:type="dxa"/>
          </w:tcPr>
          <w:p w14:paraId="0BB43117" w14:textId="77777777" w:rsidR="00112990" w:rsidRDefault="00112990" w:rsidP="001129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3024" w:type="dxa"/>
          </w:tcPr>
          <w:p w14:paraId="1ACBF502" w14:textId="77777777" w:rsidR="00112990" w:rsidRDefault="00112990" w:rsidP="001129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ne</w:t>
            </w:r>
          </w:p>
        </w:tc>
      </w:tr>
      <w:tr w:rsidR="00112990" w14:paraId="67AF8877" w14:textId="77777777" w:rsidTr="00112990">
        <w:trPr>
          <w:trHeight w:val="312"/>
        </w:trPr>
        <w:tc>
          <w:tcPr>
            <w:tcW w:w="1098" w:type="dxa"/>
          </w:tcPr>
          <w:p w14:paraId="462275F1" w14:textId="77777777" w:rsidR="00112990" w:rsidRDefault="00112990" w:rsidP="001129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102" w:type="dxa"/>
          </w:tcPr>
          <w:p w14:paraId="331377A4" w14:textId="77777777" w:rsidR="00112990" w:rsidRDefault="00112990" w:rsidP="001129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1101" w:type="dxa"/>
          </w:tcPr>
          <w:p w14:paraId="0CE1A74C" w14:textId="77777777" w:rsidR="00112990" w:rsidRDefault="00112990" w:rsidP="001129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102" w:type="dxa"/>
          </w:tcPr>
          <w:p w14:paraId="47DBC47C" w14:textId="77777777" w:rsidR="00112990" w:rsidRDefault="00112990" w:rsidP="001129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02" w:type="dxa"/>
          </w:tcPr>
          <w:p w14:paraId="550D9386" w14:textId="77777777" w:rsidR="00112990" w:rsidRDefault="00112990" w:rsidP="001129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01" w:type="dxa"/>
          </w:tcPr>
          <w:p w14:paraId="04E16AA7" w14:textId="77777777" w:rsidR="00112990" w:rsidRDefault="00112990" w:rsidP="001129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3024" w:type="dxa"/>
          </w:tcPr>
          <w:p w14:paraId="56C53C84" w14:textId="77777777" w:rsidR="00112990" w:rsidRDefault="00112990" w:rsidP="001129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ne</w:t>
            </w:r>
          </w:p>
        </w:tc>
      </w:tr>
      <w:tr w:rsidR="00112990" w14:paraId="0835A58E" w14:textId="77777777" w:rsidTr="00112990">
        <w:trPr>
          <w:trHeight w:val="312"/>
        </w:trPr>
        <w:tc>
          <w:tcPr>
            <w:tcW w:w="1098" w:type="dxa"/>
          </w:tcPr>
          <w:p w14:paraId="54132861" w14:textId="77777777" w:rsidR="00112990" w:rsidRDefault="00112990" w:rsidP="001129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1102" w:type="dxa"/>
          </w:tcPr>
          <w:p w14:paraId="7E00E155" w14:textId="77777777" w:rsidR="00112990" w:rsidRDefault="00112990" w:rsidP="001129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101" w:type="dxa"/>
          </w:tcPr>
          <w:p w14:paraId="02D180C1" w14:textId="77777777" w:rsidR="00112990" w:rsidRDefault="00112990" w:rsidP="001129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</w:t>
            </w:r>
          </w:p>
        </w:tc>
        <w:tc>
          <w:tcPr>
            <w:tcW w:w="1102" w:type="dxa"/>
          </w:tcPr>
          <w:p w14:paraId="3A451DCB" w14:textId="77777777" w:rsidR="00112990" w:rsidRDefault="00112990" w:rsidP="001129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B</w:t>
            </w:r>
          </w:p>
        </w:tc>
        <w:tc>
          <w:tcPr>
            <w:tcW w:w="1102" w:type="dxa"/>
          </w:tcPr>
          <w:p w14:paraId="0894B8A3" w14:textId="77777777" w:rsidR="00112990" w:rsidRDefault="00112990" w:rsidP="001129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1101" w:type="dxa"/>
          </w:tcPr>
          <w:p w14:paraId="4C7BFF0F" w14:textId="77777777" w:rsidR="00112990" w:rsidRDefault="00112990" w:rsidP="001129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3024" w:type="dxa"/>
          </w:tcPr>
          <w:p w14:paraId="4BF4C4FB" w14:textId="77777777" w:rsidR="00112990" w:rsidRDefault="00112990" w:rsidP="001129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PE/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IVIG</w:t>
            </w:r>
            <w:r w:rsidRPr="00EF34FE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spellEnd"/>
          </w:p>
        </w:tc>
      </w:tr>
      <w:tr w:rsidR="00112990" w14:paraId="0AFA25B9" w14:textId="77777777" w:rsidTr="00112990">
        <w:trPr>
          <w:trHeight w:val="312"/>
        </w:trPr>
        <w:tc>
          <w:tcPr>
            <w:tcW w:w="1098" w:type="dxa"/>
          </w:tcPr>
          <w:p w14:paraId="0D1D004C" w14:textId="77777777" w:rsidR="00112990" w:rsidRDefault="00112990" w:rsidP="001129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102" w:type="dxa"/>
          </w:tcPr>
          <w:p w14:paraId="2CA11091" w14:textId="77777777" w:rsidR="00112990" w:rsidRDefault="00112990" w:rsidP="001129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4</w:t>
            </w:r>
          </w:p>
        </w:tc>
        <w:tc>
          <w:tcPr>
            <w:tcW w:w="1101" w:type="dxa"/>
          </w:tcPr>
          <w:p w14:paraId="3A0563EB" w14:textId="77777777" w:rsidR="00112990" w:rsidRDefault="00112990" w:rsidP="001129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102" w:type="dxa"/>
          </w:tcPr>
          <w:p w14:paraId="7BD6EEA8" w14:textId="77777777" w:rsidR="00112990" w:rsidRDefault="00112990" w:rsidP="001129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B</w:t>
            </w:r>
          </w:p>
        </w:tc>
        <w:tc>
          <w:tcPr>
            <w:tcW w:w="1102" w:type="dxa"/>
          </w:tcPr>
          <w:p w14:paraId="7F8E9D63" w14:textId="77777777" w:rsidR="00112990" w:rsidRDefault="00112990" w:rsidP="001129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101" w:type="dxa"/>
          </w:tcPr>
          <w:p w14:paraId="1D38D0A2" w14:textId="77777777" w:rsidR="00112990" w:rsidRDefault="00112990" w:rsidP="001129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3024" w:type="dxa"/>
          </w:tcPr>
          <w:p w14:paraId="27A89F75" w14:textId="77777777" w:rsidR="00112990" w:rsidRDefault="00112990" w:rsidP="001129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ne</w:t>
            </w:r>
          </w:p>
        </w:tc>
      </w:tr>
      <w:tr w:rsidR="00112990" w14:paraId="708D67A5" w14:textId="77777777" w:rsidTr="00112990">
        <w:trPr>
          <w:trHeight w:val="312"/>
        </w:trPr>
        <w:tc>
          <w:tcPr>
            <w:tcW w:w="1098" w:type="dxa"/>
          </w:tcPr>
          <w:p w14:paraId="3985D1FF" w14:textId="77777777" w:rsidR="00112990" w:rsidRDefault="00112990" w:rsidP="001129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1102" w:type="dxa"/>
          </w:tcPr>
          <w:p w14:paraId="5DD5E86B" w14:textId="77777777" w:rsidR="00112990" w:rsidRDefault="00112990" w:rsidP="001129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2</w:t>
            </w:r>
          </w:p>
        </w:tc>
        <w:tc>
          <w:tcPr>
            <w:tcW w:w="1101" w:type="dxa"/>
          </w:tcPr>
          <w:p w14:paraId="72424754" w14:textId="77777777" w:rsidR="00112990" w:rsidRDefault="00112990" w:rsidP="001129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102" w:type="dxa"/>
          </w:tcPr>
          <w:p w14:paraId="73B76862" w14:textId="77777777" w:rsidR="00112990" w:rsidRDefault="00112990" w:rsidP="001129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B</w:t>
            </w:r>
          </w:p>
        </w:tc>
        <w:tc>
          <w:tcPr>
            <w:tcW w:w="1102" w:type="dxa"/>
          </w:tcPr>
          <w:p w14:paraId="5E2C7601" w14:textId="77777777" w:rsidR="00112990" w:rsidRDefault="00112990" w:rsidP="001129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101" w:type="dxa"/>
          </w:tcPr>
          <w:p w14:paraId="6AB7EEAF" w14:textId="77777777" w:rsidR="00112990" w:rsidRDefault="00112990" w:rsidP="001129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3024" w:type="dxa"/>
          </w:tcPr>
          <w:p w14:paraId="2D4CA61D" w14:textId="77777777" w:rsidR="00112990" w:rsidRDefault="00112990" w:rsidP="001129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ne</w:t>
            </w:r>
          </w:p>
        </w:tc>
      </w:tr>
      <w:tr w:rsidR="00112990" w14:paraId="3D5F8A6C" w14:textId="77777777" w:rsidTr="00112990">
        <w:trPr>
          <w:trHeight w:val="312"/>
        </w:trPr>
        <w:tc>
          <w:tcPr>
            <w:tcW w:w="1098" w:type="dxa"/>
          </w:tcPr>
          <w:p w14:paraId="7BCE1F39" w14:textId="77777777" w:rsidR="00112990" w:rsidRDefault="00112990" w:rsidP="001129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1102" w:type="dxa"/>
          </w:tcPr>
          <w:p w14:paraId="2D90B855" w14:textId="77777777" w:rsidR="00112990" w:rsidRDefault="00112990" w:rsidP="001129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9</w:t>
            </w:r>
          </w:p>
        </w:tc>
        <w:tc>
          <w:tcPr>
            <w:tcW w:w="1101" w:type="dxa"/>
          </w:tcPr>
          <w:p w14:paraId="23FC5AA4" w14:textId="77777777" w:rsidR="00112990" w:rsidRDefault="00112990" w:rsidP="001129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102" w:type="dxa"/>
          </w:tcPr>
          <w:p w14:paraId="232DFD2D" w14:textId="77777777" w:rsidR="00112990" w:rsidRDefault="00112990" w:rsidP="001129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A</w:t>
            </w:r>
          </w:p>
        </w:tc>
        <w:tc>
          <w:tcPr>
            <w:tcW w:w="1102" w:type="dxa"/>
          </w:tcPr>
          <w:p w14:paraId="365678A5" w14:textId="77777777" w:rsidR="00112990" w:rsidRDefault="00112990" w:rsidP="001129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1101" w:type="dxa"/>
          </w:tcPr>
          <w:p w14:paraId="2E5F2EDB" w14:textId="77777777" w:rsidR="00112990" w:rsidRDefault="00112990" w:rsidP="001129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3024" w:type="dxa"/>
          </w:tcPr>
          <w:p w14:paraId="14954407" w14:textId="77777777" w:rsidR="00112990" w:rsidRDefault="00112990" w:rsidP="001129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ne</w:t>
            </w:r>
          </w:p>
        </w:tc>
      </w:tr>
      <w:tr w:rsidR="00112990" w14:paraId="7CD8105B" w14:textId="77777777" w:rsidTr="00112990">
        <w:trPr>
          <w:trHeight w:val="312"/>
        </w:trPr>
        <w:tc>
          <w:tcPr>
            <w:tcW w:w="1098" w:type="dxa"/>
          </w:tcPr>
          <w:p w14:paraId="154E2ED3" w14:textId="77777777" w:rsidR="00112990" w:rsidRDefault="00112990" w:rsidP="001129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1102" w:type="dxa"/>
          </w:tcPr>
          <w:p w14:paraId="7367031B" w14:textId="77777777" w:rsidR="00112990" w:rsidRDefault="00112990" w:rsidP="001129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6</w:t>
            </w:r>
          </w:p>
        </w:tc>
        <w:tc>
          <w:tcPr>
            <w:tcW w:w="1101" w:type="dxa"/>
          </w:tcPr>
          <w:p w14:paraId="51EF1453" w14:textId="77777777" w:rsidR="00112990" w:rsidRDefault="00112990" w:rsidP="001129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102" w:type="dxa"/>
          </w:tcPr>
          <w:p w14:paraId="5BEB952F" w14:textId="77777777" w:rsidR="00112990" w:rsidRDefault="00112990" w:rsidP="001129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02" w:type="dxa"/>
          </w:tcPr>
          <w:p w14:paraId="77C70E87" w14:textId="77777777" w:rsidR="00112990" w:rsidRDefault="00112990" w:rsidP="001129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01" w:type="dxa"/>
          </w:tcPr>
          <w:p w14:paraId="2A8544CF" w14:textId="77777777" w:rsidR="00112990" w:rsidRDefault="00112990" w:rsidP="001129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3024" w:type="dxa"/>
          </w:tcPr>
          <w:p w14:paraId="55AD851A" w14:textId="77777777" w:rsidR="00112990" w:rsidRDefault="00112990" w:rsidP="001129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ne</w:t>
            </w:r>
          </w:p>
        </w:tc>
      </w:tr>
      <w:tr w:rsidR="00112990" w14:paraId="450FFA61" w14:textId="77777777" w:rsidTr="00112990">
        <w:trPr>
          <w:trHeight w:val="312"/>
        </w:trPr>
        <w:tc>
          <w:tcPr>
            <w:tcW w:w="1098" w:type="dxa"/>
          </w:tcPr>
          <w:p w14:paraId="07F87211" w14:textId="77777777" w:rsidR="00112990" w:rsidRDefault="00112990" w:rsidP="001129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1102" w:type="dxa"/>
          </w:tcPr>
          <w:p w14:paraId="613CA527" w14:textId="77777777" w:rsidR="00112990" w:rsidRDefault="00112990" w:rsidP="001129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9</w:t>
            </w:r>
          </w:p>
        </w:tc>
        <w:tc>
          <w:tcPr>
            <w:tcW w:w="1101" w:type="dxa"/>
          </w:tcPr>
          <w:p w14:paraId="6E98C519" w14:textId="77777777" w:rsidR="00112990" w:rsidRDefault="00112990" w:rsidP="001129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102" w:type="dxa"/>
          </w:tcPr>
          <w:p w14:paraId="75CE3A8D" w14:textId="77777777" w:rsidR="00112990" w:rsidRDefault="00112990" w:rsidP="001129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B</w:t>
            </w:r>
          </w:p>
        </w:tc>
        <w:tc>
          <w:tcPr>
            <w:tcW w:w="1102" w:type="dxa"/>
          </w:tcPr>
          <w:p w14:paraId="03A937C6" w14:textId="77777777" w:rsidR="00112990" w:rsidRDefault="00112990" w:rsidP="001129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101" w:type="dxa"/>
          </w:tcPr>
          <w:p w14:paraId="0DCD66D9" w14:textId="77777777" w:rsidR="00112990" w:rsidRDefault="00112990" w:rsidP="001129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3024" w:type="dxa"/>
          </w:tcPr>
          <w:p w14:paraId="1BEF43FD" w14:textId="77777777" w:rsidR="00112990" w:rsidRDefault="00112990" w:rsidP="001129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Pred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60mg/d</w:t>
            </w:r>
          </w:p>
        </w:tc>
      </w:tr>
      <w:tr w:rsidR="00112990" w14:paraId="63B9CE83" w14:textId="77777777" w:rsidTr="00112990">
        <w:trPr>
          <w:trHeight w:val="312"/>
        </w:trPr>
        <w:tc>
          <w:tcPr>
            <w:tcW w:w="1098" w:type="dxa"/>
          </w:tcPr>
          <w:p w14:paraId="1105414B" w14:textId="77777777" w:rsidR="00112990" w:rsidRDefault="00112990" w:rsidP="001129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1102" w:type="dxa"/>
          </w:tcPr>
          <w:p w14:paraId="11A69CDC" w14:textId="77777777" w:rsidR="00112990" w:rsidRDefault="00112990" w:rsidP="001129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5</w:t>
            </w:r>
          </w:p>
        </w:tc>
        <w:tc>
          <w:tcPr>
            <w:tcW w:w="1101" w:type="dxa"/>
          </w:tcPr>
          <w:p w14:paraId="3FDC69C1" w14:textId="77777777" w:rsidR="00112990" w:rsidRDefault="00112990" w:rsidP="001129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102" w:type="dxa"/>
          </w:tcPr>
          <w:p w14:paraId="05D1F60C" w14:textId="77777777" w:rsidR="00112990" w:rsidRDefault="00112990" w:rsidP="001129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B</w:t>
            </w:r>
          </w:p>
        </w:tc>
        <w:tc>
          <w:tcPr>
            <w:tcW w:w="1102" w:type="dxa"/>
          </w:tcPr>
          <w:p w14:paraId="62D8D12C" w14:textId="77777777" w:rsidR="00112990" w:rsidRDefault="00112990" w:rsidP="001129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101" w:type="dxa"/>
          </w:tcPr>
          <w:p w14:paraId="32DD6245" w14:textId="77777777" w:rsidR="00112990" w:rsidRDefault="00112990" w:rsidP="001129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24" w:type="dxa"/>
          </w:tcPr>
          <w:p w14:paraId="720FD05F" w14:textId="77777777" w:rsidR="00112990" w:rsidRDefault="00112990" w:rsidP="001129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ne</w:t>
            </w:r>
          </w:p>
        </w:tc>
      </w:tr>
      <w:tr w:rsidR="00112990" w14:paraId="5CF04B28" w14:textId="77777777" w:rsidTr="00112990">
        <w:trPr>
          <w:trHeight w:val="312"/>
        </w:trPr>
        <w:tc>
          <w:tcPr>
            <w:tcW w:w="1098" w:type="dxa"/>
          </w:tcPr>
          <w:p w14:paraId="6A34571F" w14:textId="77777777" w:rsidR="00112990" w:rsidRDefault="00112990" w:rsidP="001129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1102" w:type="dxa"/>
          </w:tcPr>
          <w:p w14:paraId="74FF30CD" w14:textId="77777777" w:rsidR="00112990" w:rsidRDefault="00112990" w:rsidP="001129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6</w:t>
            </w:r>
          </w:p>
        </w:tc>
        <w:tc>
          <w:tcPr>
            <w:tcW w:w="1101" w:type="dxa"/>
          </w:tcPr>
          <w:p w14:paraId="7D0021EE" w14:textId="77777777" w:rsidR="00112990" w:rsidRDefault="00112990" w:rsidP="001129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102" w:type="dxa"/>
          </w:tcPr>
          <w:p w14:paraId="0922923D" w14:textId="77777777" w:rsidR="00112990" w:rsidRDefault="00112990" w:rsidP="001129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B</w:t>
            </w:r>
          </w:p>
        </w:tc>
        <w:tc>
          <w:tcPr>
            <w:tcW w:w="1102" w:type="dxa"/>
          </w:tcPr>
          <w:p w14:paraId="0E50DB7F" w14:textId="77777777" w:rsidR="00112990" w:rsidRDefault="00112990" w:rsidP="001129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101" w:type="dxa"/>
          </w:tcPr>
          <w:p w14:paraId="4F01467E" w14:textId="77777777" w:rsidR="00112990" w:rsidRDefault="00112990" w:rsidP="001129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3024" w:type="dxa"/>
          </w:tcPr>
          <w:p w14:paraId="7EFA21D1" w14:textId="77777777" w:rsidR="00112990" w:rsidRDefault="00112990" w:rsidP="001129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ne</w:t>
            </w:r>
          </w:p>
        </w:tc>
      </w:tr>
      <w:tr w:rsidR="00112990" w14:paraId="304D26D1" w14:textId="77777777" w:rsidTr="00112990">
        <w:trPr>
          <w:trHeight w:val="312"/>
        </w:trPr>
        <w:tc>
          <w:tcPr>
            <w:tcW w:w="1098" w:type="dxa"/>
          </w:tcPr>
          <w:p w14:paraId="09801DAB" w14:textId="77777777" w:rsidR="00112990" w:rsidRDefault="00112990" w:rsidP="001129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1102" w:type="dxa"/>
          </w:tcPr>
          <w:p w14:paraId="12FEDE53" w14:textId="77777777" w:rsidR="00112990" w:rsidRDefault="00112990" w:rsidP="001129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1</w:t>
            </w:r>
          </w:p>
        </w:tc>
        <w:tc>
          <w:tcPr>
            <w:tcW w:w="1101" w:type="dxa"/>
          </w:tcPr>
          <w:p w14:paraId="56A3C847" w14:textId="77777777" w:rsidR="00112990" w:rsidRDefault="00112990" w:rsidP="001129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102" w:type="dxa"/>
          </w:tcPr>
          <w:p w14:paraId="6447397C" w14:textId="77777777" w:rsidR="00112990" w:rsidRDefault="00112990" w:rsidP="001129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B</w:t>
            </w:r>
          </w:p>
        </w:tc>
        <w:tc>
          <w:tcPr>
            <w:tcW w:w="1102" w:type="dxa"/>
          </w:tcPr>
          <w:p w14:paraId="1B754741" w14:textId="77777777" w:rsidR="00112990" w:rsidRDefault="00112990" w:rsidP="001129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101" w:type="dxa"/>
          </w:tcPr>
          <w:p w14:paraId="7D3B5017" w14:textId="77777777" w:rsidR="00112990" w:rsidRDefault="00112990" w:rsidP="001129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3024" w:type="dxa"/>
          </w:tcPr>
          <w:p w14:paraId="677C8D7F" w14:textId="77777777" w:rsidR="00112990" w:rsidRDefault="00112990" w:rsidP="001129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ZA 100mg/d</w:t>
            </w:r>
          </w:p>
        </w:tc>
      </w:tr>
      <w:tr w:rsidR="00112990" w14:paraId="3A42E608" w14:textId="77777777" w:rsidTr="00112990">
        <w:trPr>
          <w:trHeight w:val="312"/>
        </w:trPr>
        <w:tc>
          <w:tcPr>
            <w:tcW w:w="1098" w:type="dxa"/>
          </w:tcPr>
          <w:p w14:paraId="1AD6E610" w14:textId="77777777" w:rsidR="00112990" w:rsidRDefault="00112990" w:rsidP="001129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102" w:type="dxa"/>
          </w:tcPr>
          <w:p w14:paraId="4144A7E3" w14:textId="77777777" w:rsidR="00112990" w:rsidRDefault="00112990" w:rsidP="001129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1</w:t>
            </w:r>
          </w:p>
        </w:tc>
        <w:tc>
          <w:tcPr>
            <w:tcW w:w="1101" w:type="dxa"/>
          </w:tcPr>
          <w:p w14:paraId="01E99286" w14:textId="77777777" w:rsidR="00112990" w:rsidRDefault="00112990" w:rsidP="001129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</w:t>
            </w:r>
          </w:p>
        </w:tc>
        <w:tc>
          <w:tcPr>
            <w:tcW w:w="1102" w:type="dxa"/>
          </w:tcPr>
          <w:p w14:paraId="78A6D719" w14:textId="77777777" w:rsidR="00112990" w:rsidRDefault="00112990" w:rsidP="001129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A</w:t>
            </w:r>
          </w:p>
        </w:tc>
        <w:tc>
          <w:tcPr>
            <w:tcW w:w="1102" w:type="dxa"/>
          </w:tcPr>
          <w:p w14:paraId="3396D1AC" w14:textId="77777777" w:rsidR="00112990" w:rsidRDefault="00112990" w:rsidP="001129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101" w:type="dxa"/>
          </w:tcPr>
          <w:p w14:paraId="3BF67A24" w14:textId="77777777" w:rsidR="00112990" w:rsidRDefault="00112990" w:rsidP="001129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3024" w:type="dxa"/>
          </w:tcPr>
          <w:p w14:paraId="79B89BEE" w14:textId="77777777" w:rsidR="00112990" w:rsidRDefault="00112990" w:rsidP="001129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None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proofErr w:type="spellEnd"/>
          </w:p>
        </w:tc>
      </w:tr>
      <w:tr w:rsidR="00112990" w14:paraId="52E7B63B" w14:textId="77777777" w:rsidTr="00112990">
        <w:trPr>
          <w:trHeight w:val="312"/>
        </w:trPr>
        <w:tc>
          <w:tcPr>
            <w:tcW w:w="1098" w:type="dxa"/>
          </w:tcPr>
          <w:p w14:paraId="337FA264" w14:textId="77777777" w:rsidR="00112990" w:rsidRDefault="00112990" w:rsidP="001129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1102" w:type="dxa"/>
          </w:tcPr>
          <w:p w14:paraId="428595DE" w14:textId="77777777" w:rsidR="00112990" w:rsidRDefault="00112990" w:rsidP="001129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8</w:t>
            </w:r>
          </w:p>
        </w:tc>
        <w:tc>
          <w:tcPr>
            <w:tcW w:w="1101" w:type="dxa"/>
          </w:tcPr>
          <w:p w14:paraId="19D340B0" w14:textId="77777777" w:rsidR="00112990" w:rsidRDefault="00112990" w:rsidP="001129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102" w:type="dxa"/>
          </w:tcPr>
          <w:p w14:paraId="58656E03" w14:textId="77777777" w:rsidR="00112990" w:rsidRDefault="00112990" w:rsidP="001129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02" w:type="dxa"/>
          </w:tcPr>
          <w:p w14:paraId="463A4D45" w14:textId="77777777" w:rsidR="00112990" w:rsidRDefault="00112990" w:rsidP="001129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01" w:type="dxa"/>
          </w:tcPr>
          <w:p w14:paraId="45B32449" w14:textId="77777777" w:rsidR="00112990" w:rsidRDefault="00112990" w:rsidP="0011299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3024" w:type="dxa"/>
          </w:tcPr>
          <w:p w14:paraId="0483E4A8" w14:textId="77777777" w:rsidR="00112990" w:rsidRDefault="00112990" w:rsidP="001129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MF 2000mg/d</w:t>
            </w:r>
          </w:p>
        </w:tc>
      </w:tr>
      <w:tr w:rsidR="00112990" w14:paraId="419B9F9B" w14:textId="77777777" w:rsidTr="00112990">
        <w:trPr>
          <w:trHeight w:val="312"/>
        </w:trPr>
        <w:tc>
          <w:tcPr>
            <w:tcW w:w="1098" w:type="dxa"/>
          </w:tcPr>
          <w:p w14:paraId="1E46CDED" w14:textId="77777777" w:rsidR="00112990" w:rsidRDefault="00112990" w:rsidP="001129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1102" w:type="dxa"/>
          </w:tcPr>
          <w:p w14:paraId="1D56C46F" w14:textId="77777777" w:rsidR="00112990" w:rsidRDefault="00112990" w:rsidP="001129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7</w:t>
            </w:r>
          </w:p>
        </w:tc>
        <w:tc>
          <w:tcPr>
            <w:tcW w:w="1101" w:type="dxa"/>
          </w:tcPr>
          <w:p w14:paraId="24BA86CE" w14:textId="77777777" w:rsidR="00112990" w:rsidRDefault="00112990" w:rsidP="001129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102" w:type="dxa"/>
          </w:tcPr>
          <w:p w14:paraId="22D25452" w14:textId="77777777" w:rsidR="00112990" w:rsidRDefault="00112990" w:rsidP="001129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B</w:t>
            </w:r>
          </w:p>
        </w:tc>
        <w:tc>
          <w:tcPr>
            <w:tcW w:w="1102" w:type="dxa"/>
          </w:tcPr>
          <w:p w14:paraId="79F98C33" w14:textId="77777777" w:rsidR="00112990" w:rsidRDefault="00112990" w:rsidP="001129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01" w:type="dxa"/>
          </w:tcPr>
          <w:p w14:paraId="75848C7E" w14:textId="77777777" w:rsidR="00112990" w:rsidRDefault="00112990" w:rsidP="001129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3024" w:type="dxa"/>
          </w:tcPr>
          <w:p w14:paraId="790EA34C" w14:textId="77777777" w:rsidR="00112990" w:rsidRDefault="00112990" w:rsidP="001129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ZA 100mg/d</w:t>
            </w:r>
          </w:p>
        </w:tc>
      </w:tr>
      <w:tr w:rsidR="00112990" w14:paraId="3D447077" w14:textId="77777777" w:rsidTr="00112990">
        <w:trPr>
          <w:trHeight w:val="312"/>
        </w:trPr>
        <w:tc>
          <w:tcPr>
            <w:tcW w:w="1098" w:type="dxa"/>
          </w:tcPr>
          <w:p w14:paraId="0A46E709" w14:textId="77777777" w:rsidR="00112990" w:rsidRDefault="00112990" w:rsidP="001129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1102" w:type="dxa"/>
          </w:tcPr>
          <w:p w14:paraId="5D1A030F" w14:textId="77777777" w:rsidR="00112990" w:rsidRDefault="00112990" w:rsidP="001129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2</w:t>
            </w:r>
          </w:p>
        </w:tc>
        <w:tc>
          <w:tcPr>
            <w:tcW w:w="1101" w:type="dxa"/>
          </w:tcPr>
          <w:p w14:paraId="49F43888" w14:textId="77777777" w:rsidR="00112990" w:rsidRDefault="00112990" w:rsidP="001129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102" w:type="dxa"/>
          </w:tcPr>
          <w:p w14:paraId="39298A54" w14:textId="77777777" w:rsidR="00112990" w:rsidRDefault="00112990" w:rsidP="001129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02" w:type="dxa"/>
          </w:tcPr>
          <w:p w14:paraId="09AC98F4" w14:textId="77777777" w:rsidR="00112990" w:rsidRDefault="00112990" w:rsidP="001129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101" w:type="dxa"/>
          </w:tcPr>
          <w:p w14:paraId="3D74735A" w14:textId="77777777" w:rsidR="00112990" w:rsidRDefault="00112990" w:rsidP="001129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3024" w:type="dxa"/>
          </w:tcPr>
          <w:p w14:paraId="377A0BB4" w14:textId="77777777" w:rsidR="00112990" w:rsidRDefault="00112990" w:rsidP="001129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Pred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3.75mg/d</w:t>
            </w:r>
          </w:p>
          <w:p w14:paraId="601FC138" w14:textId="77777777" w:rsidR="00112990" w:rsidRDefault="00112990" w:rsidP="001129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lastRenderedPageBreak/>
              <w:t>AZA 150mg/d</w:t>
            </w:r>
          </w:p>
        </w:tc>
      </w:tr>
      <w:tr w:rsidR="00112990" w14:paraId="45D1E94F" w14:textId="77777777" w:rsidTr="00112990">
        <w:trPr>
          <w:trHeight w:val="312"/>
        </w:trPr>
        <w:tc>
          <w:tcPr>
            <w:tcW w:w="1098" w:type="dxa"/>
          </w:tcPr>
          <w:p w14:paraId="059B4705" w14:textId="77777777" w:rsidR="00112990" w:rsidRDefault="00112990" w:rsidP="001129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lastRenderedPageBreak/>
              <w:t>34</w:t>
            </w:r>
          </w:p>
        </w:tc>
        <w:tc>
          <w:tcPr>
            <w:tcW w:w="1102" w:type="dxa"/>
          </w:tcPr>
          <w:p w14:paraId="310050BA" w14:textId="77777777" w:rsidR="00112990" w:rsidRDefault="00112990" w:rsidP="001129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1101" w:type="dxa"/>
          </w:tcPr>
          <w:p w14:paraId="7425B51A" w14:textId="77777777" w:rsidR="00112990" w:rsidRDefault="00112990" w:rsidP="001129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</w:t>
            </w:r>
          </w:p>
        </w:tc>
        <w:tc>
          <w:tcPr>
            <w:tcW w:w="1102" w:type="dxa"/>
          </w:tcPr>
          <w:p w14:paraId="65A195DD" w14:textId="77777777" w:rsidR="00112990" w:rsidRDefault="00112990" w:rsidP="001129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02" w:type="dxa"/>
          </w:tcPr>
          <w:p w14:paraId="02FF1D06" w14:textId="77777777" w:rsidR="00112990" w:rsidRDefault="00112990" w:rsidP="001129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01" w:type="dxa"/>
          </w:tcPr>
          <w:p w14:paraId="10092B93" w14:textId="77777777" w:rsidR="00112990" w:rsidRDefault="00112990" w:rsidP="001129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3024" w:type="dxa"/>
          </w:tcPr>
          <w:p w14:paraId="4AD96951" w14:textId="77777777" w:rsidR="00112990" w:rsidRDefault="00112990" w:rsidP="001129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Pred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10mg/d </w:t>
            </w:r>
          </w:p>
          <w:p w14:paraId="11AA1AC6" w14:textId="77777777" w:rsidR="00112990" w:rsidRDefault="00112990" w:rsidP="001129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ZA 200 mg/d</w:t>
            </w:r>
          </w:p>
        </w:tc>
      </w:tr>
      <w:tr w:rsidR="00112990" w14:paraId="0EDFFA3C" w14:textId="77777777" w:rsidTr="00112990">
        <w:trPr>
          <w:trHeight w:val="312"/>
        </w:trPr>
        <w:tc>
          <w:tcPr>
            <w:tcW w:w="1098" w:type="dxa"/>
          </w:tcPr>
          <w:p w14:paraId="20F04B33" w14:textId="77777777" w:rsidR="00112990" w:rsidRDefault="00112990" w:rsidP="001129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1102" w:type="dxa"/>
          </w:tcPr>
          <w:p w14:paraId="3D81B2A7" w14:textId="77777777" w:rsidR="00112990" w:rsidRDefault="00112990" w:rsidP="001129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7</w:t>
            </w:r>
          </w:p>
        </w:tc>
        <w:tc>
          <w:tcPr>
            <w:tcW w:w="1101" w:type="dxa"/>
          </w:tcPr>
          <w:p w14:paraId="33AF8351" w14:textId="77777777" w:rsidR="00112990" w:rsidRDefault="00112990" w:rsidP="001129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102" w:type="dxa"/>
          </w:tcPr>
          <w:p w14:paraId="6F4D7B50" w14:textId="77777777" w:rsidR="00112990" w:rsidRDefault="00112990" w:rsidP="001129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02" w:type="dxa"/>
          </w:tcPr>
          <w:p w14:paraId="0A809172" w14:textId="77777777" w:rsidR="00112990" w:rsidRDefault="00112990" w:rsidP="001129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101" w:type="dxa"/>
          </w:tcPr>
          <w:p w14:paraId="01586CC1" w14:textId="77777777" w:rsidR="00112990" w:rsidRDefault="00112990" w:rsidP="001129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3024" w:type="dxa"/>
          </w:tcPr>
          <w:p w14:paraId="3850CD47" w14:textId="77777777" w:rsidR="00112990" w:rsidRDefault="00112990" w:rsidP="001129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MF 3000 mg/d</w:t>
            </w:r>
          </w:p>
        </w:tc>
      </w:tr>
      <w:tr w:rsidR="00112990" w14:paraId="795F69BA" w14:textId="77777777" w:rsidTr="00112990">
        <w:trPr>
          <w:trHeight w:val="312"/>
        </w:trPr>
        <w:tc>
          <w:tcPr>
            <w:tcW w:w="1098" w:type="dxa"/>
          </w:tcPr>
          <w:p w14:paraId="418F7BC8" w14:textId="77777777" w:rsidR="00112990" w:rsidRDefault="00112990" w:rsidP="001129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1102" w:type="dxa"/>
          </w:tcPr>
          <w:p w14:paraId="388C7309" w14:textId="77777777" w:rsidR="00112990" w:rsidRDefault="00112990" w:rsidP="001129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1101" w:type="dxa"/>
          </w:tcPr>
          <w:p w14:paraId="7F25EFC4" w14:textId="77777777" w:rsidR="00112990" w:rsidRDefault="00112990" w:rsidP="001129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102" w:type="dxa"/>
          </w:tcPr>
          <w:p w14:paraId="6D6C27B0" w14:textId="77777777" w:rsidR="00112990" w:rsidRDefault="00112990" w:rsidP="001129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02" w:type="dxa"/>
          </w:tcPr>
          <w:p w14:paraId="693B83F2" w14:textId="77777777" w:rsidR="00112990" w:rsidRDefault="00112990" w:rsidP="001129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01" w:type="dxa"/>
          </w:tcPr>
          <w:p w14:paraId="2B41C23E" w14:textId="77777777" w:rsidR="00112990" w:rsidRDefault="00112990" w:rsidP="001129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3024" w:type="dxa"/>
          </w:tcPr>
          <w:p w14:paraId="14C58A82" w14:textId="77777777" w:rsidR="00112990" w:rsidRDefault="00112990" w:rsidP="001129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ZA 50 mg/d</w:t>
            </w:r>
          </w:p>
        </w:tc>
      </w:tr>
      <w:tr w:rsidR="00112990" w14:paraId="5628864E" w14:textId="77777777" w:rsidTr="00112990">
        <w:trPr>
          <w:trHeight w:val="312"/>
        </w:trPr>
        <w:tc>
          <w:tcPr>
            <w:tcW w:w="1098" w:type="dxa"/>
          </w:tcPr>
          <w:p w14:paraId="5C67EFDE" w14:textId="77777777" w:rsidR="00112990" w:rsidRDefault="00112990" w:rsidP="001129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7</w:t>
            </w:r>
          </w:p>
        </w:tc>
        <w:tc>
          <w:tcPr>
            <w:tcW w:w="1102" w:type="dxa"/>
          </w:tcPr>
          <w:p w14:paraId="1A69F5B0" w14:textId="77777777" w:rsidR="00112990" w:rsidRDefault="00112990" w:rsidP="001129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1</w:t>
            </w:r>
          </w:p>
        </w:tc>
        <w:tc>
          <w:tcPr>
            <w:tcW w:w="1101" w:type="dxa"/>
          </w:tcPr>
          <w:p w14:paraId="6E0312D6" w14:textId="77777777" w:rsidR="00112990" w:rsidRDefault="00112990" w:rsidP="001129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102" w:type="dxa"/>
          </w:tcPr>
          <w:p w14:paraId="06F69AE6" w14:textId="77777777" w:rsidR="00112990" w:rsidRDefault="00112990" w:rsidP="001129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02" w:type="dxa"/>
          </w:tcPr>
          <w:p w14:paraId="3DA12679" w14:textId="77777777" w:rsidR="00112990" w:rsidRDefault="00112990" w:rsidP="001129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101" w:type="dxa"/>
          </w:tcPr>
          <w:p w14:paraId="6A4DBD48" w14:textId="77777777" w:rsidR="00112990" w:rsidRDefault="00112990" w:rsidP="001129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3024" w:type="dxa"/>
          </w:tcPr>
          <w:p w14:paraId="43635E61" w14:textId="77777777" w:rsidR="00112990" w:rsidRDefault="00112990" w:rsidP="001129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ne</w:t>
            </w:r>
          </w:p>
        </w:tc>
      </w:tr>
      <w:tr w:rsidR="00112990" w14:paraId="5FB8A37B" w14:textId="77777777" w:rsidTr="00112990">
        <w:trPr>
          <w:trHeight w:val="312"/>
        </w:trPr>
        <w:tc>
          <w:tcPr>
            <w:tcW w:w="1098" w:type="dxa"/>
          </w:tcPr>
          <w:p w14:paraId="6BB53AB8" w14:textId="77777777" w:rsidR="00112990" w:rsidRDefault="00112990" w:rsidP="001129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1102" w:type="dxa"/>
          </w:tcPr>
          <w:p w14:paraId="229AA3A0" w14:textId="77777777" w:rsidR="00112990" w:rsidRDefault="00112990" w:rsidP="001129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9</w:t>
            </w:r>
          </w:p>
        </w:tc>
        <w:tc>
          <w:tcPr>
            <w:tcW w:w="1101" w:type="dxa"/>
          </w:tcPr>
          <w:p w14:paraId="2183F17E" w14:textId="77777777" w:rsidR="00112990" w:rsidRDefault="00112990" w:rsidP="001129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102" w:type="dxa"/>
          </w:tcPr>
          <w:p w14:paraId="5DD4235F" w14:textId="77777777" w:rsidR="00112990" w:rsidRDefault="00112990" w:rsidP="001129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B</w:t>
            </w:r>
          </w:p>
        </w:tc>
        <w:tc>
          <w:tcPr>
            <w:tcW w:w="1102" w:type="dxa"/>
          </w:tcPr>
          <w:p w14:paraId="2E5DE0FC" w14:textId="77777777" w:rsidR="00112990" w:rsidRDefault="00112990" w:rsidP="001129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101" w:type="dxa"/>
          </w:tcPr>
          <w:p w14:paraId="628CE57B" w14:textId="77777777" w:rsidR="00112990" w:rsidRDefault="00112990" w:rsidP="001129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3024" w:type="dxa"/>
          </w:tcPr>
          <w:p w14:paraId="524C99E4" w14:textId="77777777" w:rsidR="00112990" w:rsidRDefault="00112990" w:rsidP="001129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ne</w:t>
            </w:r>
          </w:p>
        </w:tc>
      </w:tr>
      <w:tr w:rsidR="00112990" w14:paraId="7F3DA0A6" w14:textId="77777777" w:rsidTr="00112990">
        <w:trPr>
          <w:trHeight w:val="312"/>
        </w:trPr>
        <w:tc>
          <w:tcPr>
            <w:tcW w:w="1098" w:type="dxa"/>
          </w:tcPr>
          <w:p w14:paraId="496495DA" w14:textId="77777777" w:rsidR="00112990" w:rsidRDefault="00112990" w:rsidP="001129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9</w:t>
            </w:r>
          </w:p>
        </w:tc>
        <w:tc>
          <w:tcPr>
            <w:tcW w:w="1102" w:type="dxa"/>
          </w:tcPr>
          <w:p w14:paraId="32D5A2D0" w14:textId="77777777" w:rsidR="00112990" w:rsidRDefault="00112990" w:rsidP="001129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1101" w:type="dxa"/>
          </w:tcPr>
          <w:p w14:paraId="48D3DE81" w14:textId="77777777" w:rsidR="00112990" w:rsidRDefault="00112990" w:rsidP="001129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102" w:type="dxa"/>
          </w:tcPr>
          <w:p w14:paraId="030BC5A5" w14:textId="77777777" w:rsidR="00112990" w:rsidRDefault="00112990" w:rsidP="001129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B</w:t>
            </w:r>
          </w:p>
        </w:tc>
        <w:tc>
          <w:tcPr>
            <w:tcW w:w="1102" w:type="dxa"/>
          </w:tcPr>
          <w:p w14:paraId="75AA090E" w14:textId="77777777" w:rsidR="00112990" w:rsidRDefault="00112990" w:rsidP="001129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01" w:type="dxa"/>
          </w:tcPr>
          <w:p w14:paraId="172A4E2F" w14:textId="77777777" w:rsidR="00112990" w:rsidRDefault="00112990" w:rsidP="001129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3024" w:type="dxa"/>
          </w:tcPr>
          <w:p w14:paraId="4D062170" w14:textId="77777777" w:rsidR="00112990" w:rsidRDefault="00112990" w:rsidP="001129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ZA 350mg/d</w:t>
            </w:r>
          </w:p>
        </w:tc>
      </w:tr>
      <w:tr w:rsidR="00112990" w14:paraId="6087E43E" w14:textId="77777777" w:rsidTr="00112990">
        <w:trPr>
          <w:trHeight w:val="312"/>
        </w:trPr>
        <w:tc>
          <w:tcPr>
            <w:tcW w:w="1098" w:type="dxa"/>
          </w:tcPr>
          <w:p w14:paraId="7A48EDC6" w14:textId="77777777" w:rsidR="00112990" w:rsidRDefault="00112990" w:rsidP="001129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1102" w:type="dxa"/>
          </w:tcPr>
          <w:p w14:paraId="5AD6AD4E" w14:textId="77777777" w:rsidR="00112990" w:rsidRDefault="00112990" w:rsidP="001129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1101" w:type="dxa"/>
          </w:tcPr>
          <w:p w14:paraId="78C36439" w14:textId="77777777" w:rsidR="00112990" w:rsidRDefault="00112990" w:rsidP="001129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</w:t>
            </w:r>
          </w:p>
        </w:tc>
        <w:tc>
          <w:tcPr>
            <w:tcW w:w="1102" w:type="dxa"/>
          </w:tcPr>
          <w:p w14:paraId="7AE8C535" w14:textId="77777777" w:rsidR="00112990" w:rsidRDefault="00112990" w:rsidP="001129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A</w:t>
            </w:r>
          </w:p>
        </w:tc>
        <w:tc>
          <w:tcPr>
            <w:tcW w:w="1102" w:type="dxa"/>
          </w:tcPr>
          <w:p w14:paraId="4EE26EAD" w14:textId="77777777" w:rsidR="00112990" w:rsidRDefault="00112990" w:rsidP="001129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101" w:type="dxa"/>
          </w:tcPr>
          <w:p w14:paraId="5FBCB664" w14:textId="77777777" w:rsidR="00112990" w:rsidRDefault="00112990" w:rsidP="001129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3024" w:type="dxa"/>
          </w:tcPr>
          <w:p w14:paraId="65AE0879" w14:textId="77777777" w:rsidR="00112990" w:rsidRDefault="00112990" w:rsidP="001129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ne</w:t>
            </w:r>
          </w:p>
        </w:tc>
      </w:tr>
      <w:tr w:rsidR="00112990" w14:paraId="5110393F" w14:textId="77777777" w:rsidTr="00112990">
        <w:trPr>
          <w:trHeight w:val="312"/>
        </w:trPr>
        <w:tc>
          <w:tcPr>
            <w:tcW w:w="1098" w:type="dxa"/>
          </w:tcPr>
          <w:p w14:paraId="584C1A01" w14:textId="77777777" w:rsidR="00112990" w:rsidRDefault="00112990" w:rsidP="001129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1</w:t>
            </w:r>
          </w:p>
        </w:tc>
        <w:tc>
          <w:tcPr>
            <w:tcW w:w="1102" w:type="dxa"/>
          </w:tcPr>
          <w:p w14:paraId="7A8E7F63" w14:textId="77777777" w:rsidR="00112990" w:rsidRDefault="00112990" w:rsidP="001129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9</w:t>
            </w:r>
          </w:p>
        </w:tc>
        <w:tc>
          <w:tcPr>
            <w:tcW w:w="1101" w:type="dxa"/>
          </w:tcPr>
          <w:p w14:paraId="47B9EFCD" w14:textId="77777777" w:rsidR="00112990" w:rsidRDefault="00112990" w:rsidP="001129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102" w:type="dxa"/>
          </w:tcPr>
          <w:p w14:paraId="4331689C" w14:textId="77777777" w:rsidR="00112990" w:rsidRDefault="00112990" w:rsidP="001129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A</w:t>
            </w:r>
          </w:p>
        </w:tc>
        <w:tc>
          <w:tcPr>
            <w:tcW w:w="1102" w:type="dxa"/>
          </w:tcPr>
          <w:p w14:paraId="5986FA0B" w14:textId="77777777" w:rsidR="00112990" w:rsidRDefault="00112990" w:rsidP="001129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101" w:type="dxa"/>
          </w:tcPr>
          <w:p w14:paraId="2A335BE1" w14:textId="77777777" w:rsidR="00112990" w:rsidRDefault="00112990" w:rsidP="001129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3024" w:type="dxa"/>
          </w:tcPr>
          <w:p w14:paraId="0F587F16" w14:textId="77777777" w:rsidR="00112990" w:rsidRDefault="00112990" w:rsidP="001129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ne</w:t>
            </w:r>
          </w:p>
        </w:tc>
      </w:tr>
      <w:tr w:rsidR="00112990" w14:paraId="2EFB413B" w14:textId="77777777" w:rsidTr="00112990">
        <w:trPr>
          <w:trHeight w:val="312"/>
        </w:trPr>
        <w:tc>
          <w:tcPr>
            <w:tcW w:w="1098" w:type="dxa"/>
          </w:tcPr>
          <w:p w14:paraId="7670FFF3" w14:textId="77777777" w:rsidR="00112990" w:rsidRDefault="00112990" w:rsidP="001129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2</w:t>
            </w:r>
          </w:p>
        </w:tc>
        <w:tc>
          <w:tcPr>
            <w:tcW w:w="1102" w:type="dxa"/>
          </w:tcPr>
          <w:p w14:paraId="6817F3DA" w14:textId="77777777" w:rsidR="00112990" w:rsidRDefault="00112990" w:rsidP="001129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4</w:t>
            </w:r>
          </w:p>
        </w:tc>
        <w:tc>
          <w:tcPr>
            <w:tcW w:w="1101" w:type="dxa"/>
          </w:tcPr>
          <w:p w14:paraId="79F2E5A8" w14:textId="77777777" w:rsidR="00112990" w:rsidRDefault="00112990" w:rsidP="001129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102" w:type="dxa"/>
          </w:tcPr>
          <w:p w14:paraId="76615AB5" w14:textId="77777777" w:rsidR="00112990" w:rsidRDefault="00112990" w:rsidP="001129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02" w:type="dxa"/>
          </w:tcPr>
          <w:p w14:paraId="0FE1DB8D" w14:textId="77777777" w:rsidR="00112990" w:rsidRDefault="00112990" w:rsidP="001129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101" w:type="dxa"/>
          </w:tcPr>
          <w:p w14:paraId="66B06532" w14:textId="77777777" w:rsidR="00112990" w:rsidRDefault="00112990" w:rsidP="001129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3024" w:type="dxa"/>
          </w:tcPr>
          <w:p w14:paraId="1827191E" w14:textId="77777777" w:rsidR="00112990" w:rsidRDefault="00112990" w:rsidP="001129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Pred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20mg/d</w:t>
            </w:r>
          </w:p>
        </w:tc>
      </w:tr>
      <w:tr w:rsidR="00112990" w14:paraId="69504F48" w14:textId="77777777" w:rsidTr="00112990">
        <w:trPr>
          <w:trHeight w:val="312"/>
        </w:trPr>
        <w:tc>
          <w:tcPr>
            <w:tcW w:w="1098" w:type="dxa"/>
          </w:tcPr>
          <w:p w14:paraId="78024A26" w14:textId="77777777" w:rsidR="00112990" w:rsidRDefault="00112990" w:rsidP="001129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3</w:t>
            </w:r>
          </w:p>
        </w:tc>
        <w:tc>
          <w:tcPr>
            <w:tcW w:w="1102" w:type="dxa"/>
          </w:tcPr>
          <w:p w14:paraId="0AE38C38" w14:textId="77777777" w:rsidR="00112990" w:rsidRDefault="00112990" w:rsidP="001129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7</w:t>
            </w:r>
          </w:p>
        </w:tc>
        <w:tc>
          <w:tcPr>
            <w:tcW w:w="1101" w:type="dxa"/>
          </w:tcPr>
          <w:p w14:paraId="5686EFEC" w14:textId="77777777" w:rsidR="00112990" w:rsidRDefault="00112990" w:rsidP="001129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102" w:type="dxa"/>
          </w:tcPr>
          <w:p w14:paraId="11AF17B0" w14:textId="77777777" w:rsidR="00112990" w:rsidRDefault="00112990" w:rsidP="001129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02" w:type="dxa"/>
          </w:tcPr>
          <w:p w14:paraId="052C8472" w14:textId="77777777" w:rsidR="00112990" w:rsidRDefault="00112990" w:rsidP="001129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01" w:type="dxa"/>
          </w:tcPr>
          <w:p w14:paraId="17E1C429" w14:textId="77777777" w:rsidR="00112990" w:rsidRDefault="00112990" w:rsidP="001129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3024" w:type="dxa"/>
          </w:tcPr>
          <w:p w14:paraId="4B2F1BF4" w14:textId="77777777" w:rsidR="00112990" w:rsidRDefault="00112990" w:rsidP="001129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Pred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2.5mg/d</w:t>
            </w:r>
          </w:p>
        </w:tc>
      </w:tr>
      <w:tr w:rsidR="00112990" w14:paraId="04126AB1" w14:textId="77777777" w:rsidTr="00112990">
        <w:trPr>
          <w:trHeight w:val="312"/>
        </w:trPr>
        <w:tc>
          <w:tcPr>
            <w:tcW w:w="1098" w:type="dxa"/>
          </w:tcPr>
          <w:p w14:paraId="48FE6FB9" w14:textId="77777777" w:rsidR="00112990" w:rsidRDefault="00112990" w:rsidP="001129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4</w:t>
            </w:r>
          </w:p>
        </w:tc>
        <w:tc>
          <w:tcPr>
            <w:tcW w:w="1102" w:type="dxa"/>
          </w:tcPr>
          <w:p w14:paraId="6410DBA1" w14:textId="77777777" w:rsidR="00112990" w:rsidRDefault="00112990" w:rsidP="001129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4</w:t>
            </w:r>
          </w:p>
        </w:tc>
        <w:tc>
          <w:tcPr>
            <w:tcW w:w="1101" w:type="dxa"/>
          </w:tcPr>
          <w:p w14:paraId="75C69E01" w14:textId="77777777" w:rsidR="00112990" w:rsidRDefault="00112990" w:rsidP="001129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102" w:type="dxa"/>
          </w:tcPr>
          <w:p w14:paraId="5FA8897E" w14:textId="77777777" w:rsidR="00112990" w:rsidRDefault="00112990" w:rsidP="001129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02" w:type="dxa"/>
          </w:tcPr>
          <w:p w14:paraId="5FAF8DCC" w14:textId="77777777" w:rsidR="00112990" w:rsidRDefault="00112990" w:rsidP="001129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01" w:type="dxa"/>
          </w:tcPr>
          <w:p w14:paraId="6CDFC1F1" w14:textId="77777777" w:rsidR="00112990" w:rsidRDefault="00112990" w:rsidP="001129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3024" w:type="dxa"/>
          </w:tcPr>
          <w:p w14:paraId="5F203DE6" w14:textId="77777777" w:rsidR="00112990" w:rsidRDefault="00112990" w:rsidP="001129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Pred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2.5mg/d </w:t>
            </w:r>
          </w:p>
          <w:p w14:paraId="72F38A6D" w14:textId="77777777" w:rsidR="00112990" w:rsidRDefault="00112990" w:rsidP="001129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MF 2000mg/d</w:t>
            </w:r>
          </w:p>
        </w:tc>
      </w:tr>
      <w:tr w:rsidR="00112990" w14:paraId="46DF14C8" w14:textId="77777777" w:rsidTr="00112990">
        <w:trPr>
          <w:trHeight w:val="312"/>
        </w:trPr>
        <w:tc>
          <w:tcPr>
            <w:tcW w:w="1098" w:type="dxa"/>
          </w:tcPr>
          <w:p w14:paraId="5193BBC7" w14:textId="77777777" w:rsidR="00112990" w:rsidRDefault="00112990" w:rsidP="001129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1102" w:type="dxa"/>
          </w:tcPr>
          <w:p w14:paraId="2B9792F7" w14:textId="77777777" w:rsidR="00112990" w:rsidRDefault="00112990" w:rsidP="001129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4</w:t>
            </w:r>
          </w:p>
        </w:tc>
        <w:tc>
          <w:tcPr>
            <w:tcW w:w="1101" w:type="dxa"/>
          </w:tcPr>
          <w:p w14:paraId="70EDE71E" w14:textId="77777777" w:rsidR="00112990" w:rsidRDefault="00112990" w:rsidP="001129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102" w:type="dxa"/>
          </w:tcPr>
          <w:p w14:paraId="71C85E7C" w14:textId="77777777" w:rsidR="00112990" w:rsidRDefault="00112990" w:rsidP="001129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B</w:t>
            </w:r>
          </w:p>
        </w:tc>
        <w:tc>
          <w:tcPr>
            <w:tcW w:w="1102" w:type="dxa"/>
          </w:tcPr>
          <w:p w14:paraId="2EDDAD2A" w14:textId="77777777" w:rsidR="00112990" w:rsidRDefault="00112990" w:rsidP="001129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01" w:type="dxa"/>
          </w:tcPr>
          <w:p w14:paraId="0948F050" w14:textId="77777777" w:rsidR="00112990" w:rsidRDefault="00112990" w:rsidP="001129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3024" w:type="dxa"/>
          </w:tcPr>
          <w:p w14:paraId="4E37EE8D" w14:textId="77777777" w:rsidR="00112990" w:rsidRDefault="00112990" w:rsidP="001129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Pred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5mg/d </w:t>
            </w:r>
          </w:p>
          <w:p w14:paraId="52C7679F" w14:textId="77777777" w:rsidR="00112990" w:rsidRDefault="00112990" w:rsidP="001129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ZA 200mg/d</w:t>
            </w:r>
          </w:p>
        </w:tc>
      </w:tr>
      <w:tr w:rsidR="00112990" w14:paraId="5D268BEF" w14:textId="77777777" w:rsidTr="00112990">
        <w:trPr>
          <w:trHeight w:val="312"/>
        </w:trPr>
        <w:tc>
          <w:tcPr>
            <w:tcW w:w="1098" w:type="dxa"/>
          </w:tcPr>
          <w:p w14:paraId="772D0436" w14:textId="77777777" w:rsidR="00112990" w:rsidRDefault="00112990" w:rsidP="001129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6</w:t>
            </w:r>
          </w:p>
        </w:tc>
        <w:tc>
          <w:tcPr>
            <w:tcW w:w="1102" w:type="dxa"/>
          </w:tcPr>
          <w:p w14:paraId="1507775E" w14:textId="77777777" w:rsidR="00112990" w:rsidRDefault="00112990" w:rsidP="001129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3</w:t>
            </w:r>
          </w:p>
        </w:tc>
        <w:tc>
          <w:tcPr>
            <w:tcW w:w="1101" w:type="dxa"/>
          </w:tcPr>
          <w:p w14:paraId="5A7B0C6A" w14:textId="77777777" w:rsidR="00112990" w:rsidRDefault="00112990" w:rsidP="001129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</w:t>
            </w:r>
          </w:p>
        </w:tc>
        <w:tc>
          <w:tcPr>
            <w:tcW w:w="1102" w:type="dxa"/>
          </w:tcPr>
          <w:p w14:paraId="3D983259" w14:textId="77777777" w:rsidR="00112990" w:rsidRDefault="00112990" w:rsidP="001129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02" w:type="dxa"/>
          </w:tcPr>
          <w:p w14:paraId="12D05322" w14:textId="77777777" w:rsidR="00112990" w:rsidRDefault="00112990" w:rsidP="001129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01" w:type="dxa"/>
          </w:tcPr>
          <w:p w14:paraId="5D11E7D0" w14:textId="77777777" w:rsidR="00112990" w:rsidRDefault="00112990" w:rsidP="001129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3024" w:type="dxa"/>
          </w:tcPr>
          <w:p w14:paraId="12F6F3B4" w14:textId="77777777" w:rsidR="00112990" w:rsidRDefault="00112990" w:rsidP="001129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Pred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15mg/d </w:t>
            </w:r>
          </w:p>
          <w:p w14:paraId="26EFEB67" w14:textId="77777777" w:rsidR="00112990" w:rsidRDefault="00112990" w:rsidP="001129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MF 2500mg/d</w:t>
            </w:r>
          </w:p>
        </w:tc>
      </w:tr>
      <w:tr w:rsidR="00112990" w14:paraId="199D24AE" w14:textId="77777777" w:rsidTr="00112990">
        <w:trPr>
          <w:trHeight w:val="312"/>
        </w:trPr>
        <w:tc>
          <w:tcPr>
            <w:tcW w:w="1098" w:type="dxa"/>
          </w:tcPr>
          <w:p w14:paraId="2AD32E89" w14:textId="77777777" w:rsidR="00112990" w:rsidRDefault="00112990" w:rsidP="001129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7</w:t>
            </w:r>
          </w:p>
        </w:tc>
        <w:tc>
          <w:tcPr>
            <w:tcW w:w="1102" w:type="dxa"/>
          </w:tcPr>
          <w:p w14:paraId="02AD0807" w14:textId="77777777" w:rsidR="00112990" w:rsidRDefault="00112990" w:rsidP="001129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2</w:t>
            </w:r>
          </w:p>
        </w:tc>
        <w:tc>
          <w:tcPr>
            <w:tcW w:w="1101" w:type="dxa"/>
          </w:tcPr>
          <w:p w14:paraId="4319A83E" w14:textId="77777777" w:rsidR="00112990" w:rsidRDefault="00112990" w:rsidP="001129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102" w:type="dxa"/>
          </w:tcPr>
          <w:p w14:paraId="4A58391A" w14:textId="77777777" w:rsidR="00112990" w:rsidRDefault="00112990" w:rsidP="001129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02" w:type="dxa"/>
          </w:tcPr>
          <w:p w14:paraId="35937E7A" w14:textId="77777777" w:rsidR="00112990" w:rsidRDefault="00112990" w:rsidP="001129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01" w:type="dxa"/>
          </w:tcPr>
          <w:p w14:paraId="7667D49A" w14:textId="77777777" w:rsidR="00112990" w:rsidRDefault="00112990" w:rsidP="001129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3024" w:type="dxa"/>
          </w:tcPr>
          <w:p w14:paraId="08540053" w14:textId="77777777" w:rsidR="00112990" w:rsidRDefault="00112990" w:rsidP="001129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MF 2500mg/d</w:t>
            </w:r>
          </w:p>
        </w:tc>
      </w:tr>
      <w:tr w:rsidR="00112990" w14:paraId="56FB95D9" w14:textId="77777777" w:rsidTr="00112990">
        <w:trPr>
          <w:trHeight w:val="312"/>
        </w:trPr>
        <w:tc>
          <w:tcPr>
            <w:tcW w:w="1098" w:type="dxa"/>
          </w:tcPr>
          <w:p w14:paraId="3C94E75A" w14:textId="77777777" w:rsidR="00112990" w:rsidRDefault="00112990" w:rsidP="001129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1102" w:type="dxa"/>
          </w:tcPr>
          <w:p w14:paraId="377C2DC1" w14:textId="77777777" w:rsidR="00112990" w:rsidRDefault="00112990" w:rsidP="001129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7</w:t>
            </w:r>
          </w:p>
        </w:tc>
        <w:tc>
          <w:tcPr>
            <w:tcW w:w="1101" w:type="dxa"/>
          </w:tcPr>
          <w:p w14:paraId="31F41896" w14:textId="77777777" w:rsidR="00112990" w:rsidRDefault="00112990" w:rsidP="001129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102" w:type="dxa"/>
          </w:tcPr>
          <w:p w14:paraId="7C5FF34D" w14:textId="77777777" w:rsidR="00112990" w:rsidRDefault="00112990" w:rsidP="001129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02" w:type="dxa"/>
          </w:tcPr>
          <w:p w14:paraId="0805D5C0" w14:textId="77777777" w:rsidR="00112990" w:rsidRDefault="00112990" w:rsidP="001129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01" w:type="dxa"/>
          </w:tcPr>
          <w:p w14:paraId="62E5D521" w14:textId="77777777" w:rsidR="00112990" w:rsidRDefault="00112990" w:rsidP="001129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3024" w:type="dxa"/>
          </w:tcPr>
          <w:p w14:paraId="262E3D8A" w14:textId="77777777" w:rsidR="00112990" w:rsidRDefault="00112990" w:rsidP="001129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ne</w:t>
            </w:r>
          </w:p>
        </w:tc>
      </w:tr>
      <w:tr w:rsidR="00112990" w14:paraId="39DB365C" w14:textId="77777777" w:rsidTr="00112990">
        <w:trPr>
          <w:trHeight w:val="312"/>
        </w:trPr>
        <w:tc>
          <w:tcPr>
            <w:tcW w:w="1098" w:type="dxa"/>
          </w:tcPr>
          <w:p w14:paraId="0CB080F3" w14:textId="77777777" w:rsidR="00112990" w:rsidRDefault="00112990" w:rsidP="001129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9</w:t>
            </w:r>
          </w:p>
        </w:tc>
        <w:tc>
          <w:tcPr>
            <w:tcW w:w="1102" w:type="dxa"/>
          </w:tcPr>
          <w:p w14:paraId="6A4F98F5" w14:textId="77777777" w:rsidR="00112990" w:rsidRDefault="00112990" w:rsidP="001129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1101" w:type="dxa"/>
          </w:tcPr>
          <w:p w14:paraId="0AABCF11" w14:textId="77777777" w:rsidR="00112990" w:rsidRDefault="00112990" w:rsidP="001129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102" w:type="dxa"/>
          </w:tcPr>
          <w:p w14:paraId="7C336D67" w14:textId="77777777" w:rsidR="00112990" w:rsidRDefault="00112990" w:rsidP="001129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02" w:type="dxa"/>
          </w:tcPr>
          <w:p w14:paraId="5BF90B64" w14:textId="77777777" w:rsidR="00112990" w:rsidRDefault="00112990" w:rsidP="001129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01" w:type="dxa"/>
          </w:tcPr>
          <w:p w14:paraId="7C36E8A5" w14:textId="77777777" w:rsidR="00112990" w:rsidRDefault="00112990" w:rsidP="001129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3024" w:type="dxa"/>
          </w:tcPr>
          <w:p w14:paraId="618802AB" w14:textId="77777777" w:rsidR="00112990" w:rsidRDefault="00112990" w:rsidP="001129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Pred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20mg/d</w:t>
            </w:r>
          </w:p>
        </w:tc>
      </w:tr>
      <w:tr w:rsidR="00112990" w14:paraId="1C7375C3" w14:textId="77777777" w:rsidTr="00112990">
        <w:trPr>
          <w:trHeight w:val="312"/>
        </w:trPr>
        <w:tc>
          <w:tcPr>
            <w:tcW w:w="1098" w:type="dxa"/>
          </w:tcPr>
          <w:p w14:paraId="29C131E7" w14:textId="77777777" w:rsidR="00112990" w:rsidRDefault="00112990" w:rsidP="001129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1102" w:type="dxa"/>
          </w:tcPr>
          <w:p w14:paraId="73A43385" w14:textId="77777777" w:rsidR="00112990" w:rsidRDefault="00112990" w:rsidP="001129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1101" w:type="dxa"/>
          </w:tcPr>
          <w:p w14:paraId="7D5975E4" w14:textId="77777777" w:rsidR="00112990" w:rsidRDefault="00112990" w:rsidP="001129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</w:t>
            </w:r>
          </w:p>
        </w:tc>
        <w:tc>
          <w:tcPr>
            <w:tcW w:w="1102" w:type="dxa"/>
          </w:tcPr>
          <w:p w14:paraId="6C0CA057" w14:textId="77777777" w:rsidR="00112990" w:rsidRDefault="00112990" w:rsidP="001129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A</w:t>
            </w:r>
          </w:p>
        </w:tc>
        <w:tc>
          <w:tcPr>
            <w:tcW w:w="1102" w:type="dxa"/>
          </w:tcPr>
          <w:p w14:paraId="3B7014D4" w14:textId="77777777" w:rsidR="00112990" w:rsidRDefault="00112990" w:rsidP="001129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101" w:type="dxa"/>
          </w:tcPr>
          <w:p w14:paraId="55DBE028" w14:textId="77777777" w:rsidR="00112990" w:rsidRDefault="00112990" w:rsidP="001129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3024" w:type="dxa"/>
          </w:tcPr>
          <w:p w14:paraId="6F3341E2" w14:textId="77777777" w:rsidR="00112990" w:rsidRDefault="00112990" w:rsidP="001129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ZA 100mg/d</w:t>
            </w:r>
          </w:p>
        </w:tc>
      </w:tr>
      <w:tr w:rsidR="00112990" w14:paraId="5308605D" w14:textId="77777777" w:rsidTr="00112990">
        <w:trPr>
          <w:trHeight w:val="312"/>
        </w:trPr>
        <w:tc>
          <w:tcPr>
            <w:tcW w:w="1098" w:type="dxa"/>
          </w:tcPr>
          <w:p w14:paraId="14797AA8" w14:textId="77777777" w:rsidR="00112990" w:rsidRDefault="00112990" w:rsidP="001129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1</w:t>
            </w:r>
          </w:p>
        </w:tc>
        <w:tc>
          <w:tcPr>
            <w:tcW w:w="1102" w:type="dxa"/>
          </w:tcPr>
          <w:p w14:paraId="13633715" w14:textId="77777777" w:rsidR="00112990" w:rsidRDefault="00112990" w:rsidP="001129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1101" w:type="dxa"/>
          </w:tcPr>
          <w:p w14:paraId="6044CF02" w14:textId="77777777" w:rsidR="00112990" w:rsidRDefault="00112990" w:rsidP="001129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</w:t>
            </w:r>
          </w:p>
        </w:tc>
        <w:tc>
          <w:tcPr>
            <w:tcW w:w="1102" w:type="dxa"/>
          </w:tcPr>
          <w:p w14:paraId="4AC66A46" w14:textId="77777777" w:rsidR="00112990" w:rsidRDefault="00112990" w:rsidP="001129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B</w:t>
            </w:r>
          </w:p>
        </w:tc>
        <w:tc>
          <w:tcPr>
            <w:tcW w:w="1102" w:type="dxa"/>
          </w:tcPr>
          <w:p w14:paraId="38E7E482" w14:textId="77777777" w:rsidR="00112990" w:rsidRDefault="00112990" w:rsidP="001129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1101" w:type="dxa"/>
          </w:tcPr>
          <w:p w14:paraId="33362A57" w14:textId="77777777" w:rsidR="00112990" w:rsidRDefault="00112990" w:rsidP="001129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3024" w:type="dxa"/>
          </w:tcPr>
          <w:p w14:paraId="400320A6" w14:textId="77777777" w:rsidR="00112990" w:rsidRDefault="00112990" w:rsidP="001129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MF 3000 mg/d</w:t>
            </w:r>
          </w:p>
        </w:tc>
      </w:tr>
      <w:tr w:rsidR="00112990" w14:paraId="70F711BE" w14:textId="77777777" w:rsidTr="00112990">
        <w:trPr>
          <w:trHeight w:val="312"/>
        </w:trPr>
        <w:tc>
          <w:tcPr>
            <w:tcW w:w="1098" w:type="dxa"/>
          </w:tcPr>
          <w:p w14:paraId="0365A462" w14:textId="77777777" w:rsidR="00112990" w:rsidRDefault="00112990" w:rsidP="001129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2</w:t>
            </w:r>
          </w:p>
        </w:tc>
        <w:tc>
          <w:tcPr>
            <w:tcW w:w="1102" w:type="dxa"/>
          </w:tcPr>
          <w:p w14:paraId="6D5FF9D9" w14:textId="77777777" w:rsidR="00112990" w:rsidRDefault="00112990" w:rsidP="001129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4</w:t>
            </w:r>
          </w:p>
        </w:tc>
        <w:tc>
          <w:tcPr>
            <w:tcW w:w="1101" w:type="dxa"/>
          </w:tcPr>
          <w:p w14:paraId="1600E728" w14:textId="77777777" w:rsidR="00112990" w:rsidRDefault="00112990" w:rsidP="001129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</w:t>
            </w:r>
          </w:p>
        </w:tc>
        <w:tc>
          <w:tcPr>
            <w:tcW w:w="1102" w:type="dxa"/>
          </w:tcPr>
          <w:p w14:paraId="3BB09D9B" w14:textId="77777777" w:rsidR="00112990" w:rsidRDefault="00112990" w:rsidP="001129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A</w:t>
            </w:r>
          </w:p>
        </w:tc>
        <w:tc>
          <w:tcPr>
            <w:tcW w:w="1102" w:type="dxa"/>
          </w:tcPr>
          <w:p w14:paraId="019B265E" w14:textId="77777777" w:rsidR="00112990" w:rsidRDefault="00112990" w:rsidP="001129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101" w:type="dxa"/>
          </w:tcPr>
          <w:p w14:paraId="381B9C92" w14:textId="77777777" w:rsidR="00112990" w:rsidRDefault="00112990" w:rsidP="001129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3024" w:type="dxa"/>
          </w:tcPr>
          <w:p w14:paraId="16525E44" w14:textId="77777777" w:rsidR="00112990" w:rsidRDefault="00112990" w:rsidP="001129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Pred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30mg/d</w:t>
            </w:r>
          </w:p>
        </w:tc>
      </w:tr>
      <w:tr w:rsidR="00112990" w14:paraId="1DB8653E" w14:textId="77777777" w:rsidTr="00112990">
        <w:trPr>
          <w:trHeight w:val="312"/>
        </w:trPr>
        <w:tc>
          <w:tcPr>
            <w:tcW w:w="1098" w:type="dxa"/>
          </w:tcPr>
          <w:p w14:paraId="5170AB52" w14:textId="77777777" w:rsidR="00112990" w:rsidRDefault="00112990" w:rsidP="001129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3</w:t>
            </w:r>
          </w:p>
        </w:tc>
        <w:tc>
          <w:tcPr>
            <w:tcW w:w="1102" w:type="dxa"/>
          </w:tcPr>
          <w:p w14:paraId="6A694805" w14:textId="77777777" w:rsidR="00112990" w:rsidRDefault="00112990" w:rsidP="001129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1</w:t>
            </w:r>
          </w:p>
        </w:tc>
        <w:tc>
          <w:tcPr>
            <w:tcW w:w="1101" w:type="dxa"/>
          </w:tcPr>
          <w:p w14:paraId="63FCE2D9" w14:textId="77777777" w:rsidR="00112990" w:rsidRDefault="00112990" w:rsidP="001129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102" w:type="dxa"/>
          </w:tcPr>
          <w:p w14:paraId="77978269" w14:textId="77777777" w:rsidR="00112990" w:rsidRDefault="00112990" w:rsidP="001129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A</w:t>
            </w:r>
          </w:p>
        </w:tc>
        <w:tc>
          <w:tcPr>
            <w:tcW w:w="1102" w:type="dxa"/>
          </w:tcPr>
          <w:p w14:paraId="0A72DF59" w14:textId="77777777" w:rsidR="00112990" w:rsidRDefault="00112990" w:rsidP="001129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101" w:type="dxa"/>
          </w:tcPr>
          <w:p w14:paraId="73EF0DB4" w14:textId="77777777" w:rsidR="00112990" w:rsidRDefault="00112990" w:rsidP="001129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3024" w:type="dxa"/>
          </w:tcPr>
          <w:p w14:paraId="34EDB152" w14:textId="77777777" w:rsidR="00112990" w:rsidRDefault="00112990" w:rsidP="001129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ne</w:t>
            </w:r>
          </w:p>
        </w:tc>
      </w:tr>
      <w:tr w:rsidR="00112990" w14:paraId="712E509C" w14:textId="77777777" w:rsidTr="00112990">
        <w:trPr>
          <w:trHeight w:val="312"/>
        </w:trPr>
        <w:tc>
          <w:tcPr>
            <w:tcW w:w="1098" w:type="dxa"/>
          </w:tcPr>
          <w:p w14:paraId="4610B5D1" w14:textId="77777777" w:rsidR="00112990" w:rsidRDefault="00112990" w:rsidP="001129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4</w:t>
            </w:r>
          </w:p>
        </w:tc>
        <w:tc>
          <w:tcPr>
            <w:tcW w:w="1102" w:type="dxa"/>
          </w:tcPr>
          <w:p w14:paraId="0A1BF8E8" w14:textId="77777777" w:rsidR="00112990" w:rsidRDefault="00112990" w:rsidP="001129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8</w:t>
            </w:r>
          </w:p>
        </w:tc>
        <w:tc>
          <w:tcPr>
            <w:tcW w:w="1101" w:type="dxa"/>
          </w:tcPr>
          <w:p w14:paraId="6E2897EC" w14:textId="77777777" w:rsidR="00112990" w:rsidRDefault="00112990" w:rsidP="001129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</w:t>
            </w:r>
          </w:p>
        </w:tc>
        <w:tc>
          <w:tcPr>
            <w:tcW w:w="1102" w:type="dxa"/>
          </w:tcPr>
          <w:p w14:paraId="2659290E" w14:textId="77777777" w:rsidR="00112990" w:rsidRDefault="00112990" w:rsidP="001129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A</w:t>
            </w:r>
          </w:p>
        </w:tc>
        <w:tc>
          <w:tcPr>
            <w:tcW w:w="1102" w:type="dxa"/>
          </w:tcPr>
          <w:p w14:paraId="4588BC5A" w14:textId="77777777" w:rsidR="00112990" w:rsidRDefault="00112990" w:rsidP="001129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1101" w:type="dxa"/>
          </w:tcPr>
          <w:p w14:paraId="29AEA05D" w14:textId="77777777" w:rsidR="00112990" w:rsidRDefault="00112990" w:rsidP="001129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3024" w:type="dxa"/>
          </w:tcPr>
          <w:p w14:paraId="2B4AD732" w14:textId="77777777" w:rsidR="00112990" w:rsidRDefault="00112990" w:rsidP="001129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TPE</w:t>
            </w:r>
            <w:r w:rsidRPr="00EF34FE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spellEnd"/>
          </w:p>
        </w:tc>
      </w:tr>
      <w:tr w:rsidR="00112990" w14:paraId="3427AB01" w14:textId="77777777" w:rsidTr="00112990">
        <w:trPr>
          <w:trHeight w:val="312"/>
        </w:trPr>
        <w:tc>
          <w:tcPr>
            <w:tcW w:w="1098" w:type="dxa"/>
          </w:tcPr>
          <w:p w14:paraId="18D75A66" w14:textId="77777777" w:rsidR="00112990" w:rsidRDefault="00112990" w:rsidP="001129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5</w:t>
            </w:r>
          </w:p>
        </w:tc>
        <w:tc>
          <w:tcPr>
            <w:tcW w:w="1102" w:type="dxa"/>
          </w:tcPr>
          <w:p w14:paraId="18B3B9EC" w14:textId="77777777" w:rsidR="00112990" w:rsidRDefault="00112990" w:rsidP="001129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9</w:t>
            </w:r>
          </w:p>
        </w:tc>
        <w:tc>
          <w:tcPr>
            <w:tcW w:w="1101" w:type="dxa"/>
          </w:tcPr>
          <w:p w14:paraId="41F0556C" w14:textId="77777777" w:rsidR="00112990" w:rsidRDefault="00112990" w:rsidP="001129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102" w:type="dxa"/>
          </w:tcPr>
          <w:p w14:paraId="3C09DD09" w14:textId="77777777" w:rsidR="00112990" w:rsidRDefault="00112990" w:rsidP="001129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02" w:type="dxa"/>
          </w:tcPr>
          <w:p w14:paraId="61718313" w14:textId="77777777" w:rsidR="00112990" w:rsidRDefault="00112990" w:rsidP="001129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01" w:type="dxa"/>
          </w:tcPr>
          <w:p w14:paraId="5ABE63D1" w14:textId="77777777" w:rsidR="00112990" w:rsidRDefault="00112990" w:rsidP="001129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3024" w:type="dxa"/>
          </w:tcPr>
          <w:p w14:paraId="550822B0" w14:textId="77777777" w:rsidR="00112990" w:rsidRDefault="00112990" w:rsidP="001129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MF 500mg/d</w:t>
            </w:r>
          </w:p>
        </w:tc>
      </w:tr>
      <w:tr w:rsidR="00112990" w14:paraId="61B224CF" w14:textId="77777777" w:rsidTr="00112990">
        <w:trPr>
          <w:trHeight w:val="312"/>
        </w:trPr>
        <w:tc>
          <w:tcPr>
            <w:tcW w:w="1098" w:type="dxa"/>
          </w:tcPr>
          <w:p w14:paraId="70D822DF" w14:textId="77777777" w:rsidR="00112990" w:rsidRDefault="00112990" w:rsidP="001129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6</w:t>
            </w:r>
          </w:p>
        </w:tc>
        <w:tc>
          <w:tcPr>
            <w:tcW w:w="1102" w:type="dxa"/>
          </w:tcPr>
          <w:p w14:paraId="2EBEB93A" w14:textId="77777777" w:rsidR="00112990" w:rsidRDefault="00112990" w:rsidP="001129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1101" w:type="dxa"/>
          </w:tcPr>
          <w:p w14:paraId="65D4B56B" w14:textId="77777777" w:rsidR="00112990" w:rsidRDefault="00112990" w:rsidP="001129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1102" w:type="dxa"/>
          </w:tcPr>
          <w:p w14:paraId="2C40B16C" w14:textId="77777777" w:rsidR="00112990" w:rsidRDefault="00112990" w:rsidP="001129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A</w:t>
            </w:r>
          </w:p>
        </w:tc>
        <w:tc>
          <w:tcPr>
            <w:tcW w:w="1102" w:type="dxa"/>
          </w:tcPr>
          <w:p w14:paraId="48E3571F" w14:textId="77777777" w:rsidR="00112990" w:rsidRDefault="00112990" w:rsidP="001129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1101" w:type="dxa"/>
          </w:tcPr>
          <w:p w14:paraId="549226C3" w14:textId="77777777" w:rsidR="00112990" w:rsidRDefault="00112990" w:rsidP="001129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3024" w:type="dxa"/>
          </w:tcPr>
          <w:p w14:paraId="05E5F344" w14:textId="77777777" w:rsidR="00112990" w:rsidRDefault="00112990" w:rsidP="001129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ne</w:t>
            </w:r>
          </w:p>
        </w:tc>
      </w:tr>
      <w:tr w:rsidR="00112990" w14:paraId="31AC6F8A" w14:textId="77777777" w:rsidTr="00112990">
        <w:trPr>
          <w:trHeight w:val="312"/>
        </w:trPr>
        <w:tc>
          <w:tcPr>
            <w:tcW w:w="1098" w:type="dxa"/>
          </w:tcPr>
          <w:p w14:paraId="0A3B0061" w14:textId="77777777" w:rsidR="00112990" w:rsidRDefault="00112990" w:rsidP="001129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7</w:t>
            </w:r>
          </w:p>
        </w:tc>
        <w:tc>
          <w:tcPr>
            <w:tcW w:w="1102" w:type="dxa"/>
          </w:tcPr>
          <w:p w14:paraId="148A414A" w14:textId="77777777" w:rsidR="00112990" w:rsidRDefault="00112990" w:rsidP="001129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101" w:type="dxa"/>
          </w:tcPr>
          <w:p w14:paraId="16F76244" w14:textId="77777777" w:rsidR="00112990" w:rsidRDefault="00112990" w:rsidP="001129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</w:t>
            </w:r>
          </w:p>
        </w:tc>
        <w:tc>
          <w:tcPr>
            <w:tcW w:w="1102" w:type="dxa"/>
          </w:tcPr>
          <w:p w14:paraId="2B818EE4" w14:textId="77777777" w:rsidR="00112990" w:rsidRDefault="00112990" w:rsidP="001129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A</w:t>
            </w:r>
          </w:p>
        </w:tc>
        <w:tc>
          <w:tcPr>
            <w:tcW w:w="1102" w:type="dxa"/>
          </w:tcPr>
          <w:p w14:paraId="24537F8C" w14:textId="77777777" w:rsidR="00112990" w:rsidRDefault="00112990" w:rsidP="001129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1101" w:type="dxa"/>
          </w:tcPr>
          <w:p w14:paraId="3250D29C" w14:textId="77777777" w:rsidR="00112990" w:rsidRDefault="00112990" w:rsidP="001129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3024" w:type="dxa"/>
          </w:tcPr>
          <w:p w14:paraId="61AC7FB7" w14:textId="77777777" w:rsidR="00112990" w:rsidRDefault="00112990" w:rsidP="001129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ne</w:t>
            </w:r>
          </w:p>
        </w:tc>
      </w:tr>
      <w:tr w:rsidR="00112990" w14:paraId="15F6B238" w14:textId="77777777" w:rsidTr="00112990">
        <w:trPr>
          <w:trHeight w:val="312"/>
        </w:trPr>
        <w:tc>
          <w:tcPr>
            <w:tcW w:w="1098" w:type="dxa"/>
          </w:tcPr>
          <w:p w14:paraId="3F3FD5BA" w14:textId="77777777" w:rsidR="00112990" w:rsidRDefault="00112990" w:rsidP="001129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8</w:t>
            </w:r>
          </w:p>
        </w:tc>
        <w:tc>
          <w:tcPr>
            <w:tcW w:w="1102" w:type="dxa"/>
          </w:tcPr>
          <w:p w14:paraId="0EF71D2F" w14:textId="77777777" w:rsidR="00112990" w:rsidRDefault="00112990" w:rsidP="001129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7</w:t>
            </w:r>
          </w:p>
        </w:tc>
        <w:tc>
          <w:tcPr>
            <w:tcW w:w="1101" w:type="dxa"/>
          </w:tcPr>
          <w:p w14:paraId="39275B08" w14:textId="77777777" w:rsidR="00112990" w:rsidRDefault="00112990" w:rsidP="001129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</w:t>
            </w:r>
          </w:p>
        </w:tc>
        <w:tc>
          <w:tcPr>
            <w:tcW w:w="1102" w:type="dxa"/>
          </w:tcPr>
          <w:p w14:paraId="35DC1C45" w14:textId="77777777" w:rsidR="00112990" w:rsidRDefault="00112990" w:rsidP="001129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B</w:t>
            </w:r>
          </w:p>
        </w:tc>
        <w:tc>
          <w:tcPr>
            <w:tcW w:w="1102" w:type="dxa"/>
          </w:tcPr>
          <w:p w14:paraId="58355F27" w14:textId="77777777" w:rsidR="00112990" w:rsidRDefault="00112990" w:rsidP="001129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101" w:type="dxa"/>
          </w:tcPr>
          <w:p w14:paraId="12903E14" w14:textId="77777777" w:rsidR="00112990" w:rsidRDefault="00112990" w:rsidP="001129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3024" w:type="dxa"/>
          </w:tcPr>
          <w:p w14:paraId="42AA2FC0" w14:textId="77777777" w:rsidR="00112990" w:rsidRDefault="00112990" w:rsidP="001129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ne</w:t>
            </w:r>
          </w:p>
        </w:tc>
      </w:tr>
      <w:tr w:rsidR="00112990" w14:paraId="6E5B823B" w14:textId="77777777" w:rsidTr="00112990">
        <w:trPr>
          <w:trHeight w:val="312"/>
        </w:trPr>
        <w:tc>
          <w:tcPr>
            <w:tcW w:w="1098" w:type="dxa"/>
          </w:tcPr>
          <w:p w14:paraId="341FBD2D" w14:textId="77777777" w:rsidR="00112990" w:rsidRDefault="00112990" w:rsidP="001129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9</w:t>
            </w:r>
          </w:p>
        </w:tc>
        <w:tc>
          <w:tcPr>
            <w:tcW w:w="1102" w:type="dxa"/>
          </w:tcPr>
          <w:p w14:paraId="40A92EFB" w14:textId="77777777" w:rsidR="00112990" w:rsidRDefault="00112990" w:rsidP="001129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2</w:t>
            </w:r>
          </w:p>
        </w:tc>
        <w:tc>
          <w:tcPr>
            <w:tcW w:w="1101" w:type="dxa"/>
          </w:tcPr>
          <w:p w14:paraId="357C1F89" w14:textId="77777777" w:rsidR="00112990" w:rsidRDefault="00112990" w:rsidP="001129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102" w:type="dxa"/>
          </w:tcPr>
          <w:p w14:paraId="75D2A821" w14:textId="77777777" w:rsidR="00112990" w:rsidRDefault="00112990" w:rsidP="001129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102" w:type="dxa"/>
          </w:tcPr>
          <w:p w14:paraId="2D88E044" w14:textId="77777777" w:rsidR="00112990" w:rsidRDefault="00112990" w:rsidP="001129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101" w:type="dxa"/>
          </w:tcPr>
          <w:p w14:paraId="7710684B" w14:textId="77777777" w:rsidR="00112990" w:rsidRDefault="00112990" w:rsidP="001129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3024" w:type="dxa"/>
          </w:tcPr>
          <w:p w14:paraId="4B7DEC0C" w14:textId="77777777" w:rsidR="00112990" w:rsidRDefault="00112990" w:rsidP="001129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Pred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40mg/d </w:t>
            </w:r>
          </w:p>
          <w:p w14:paraId="38D56A4B" w14:textId="77777777" w:rsidR="00112990" w:rsidRDefault="00112990" w:rsidP="001129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TPE</w:t>
            </w:r>
            <w:r w:rsidRPr="00EF34FE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spellEnd"/>
          </w:p>
        </w:tc>
      </w:tr>
      <w:tr w:rsidR="00112990" w14:paraId="75DD9313" w14:textId="77777777" w:rsidTr="00112990">
        <w:trPr>
          <w:trHeight w:val="312"/>
        </w:trPr>
        <w:tc>
          <w:tcPr>
            <w:tcW w:w="1098" w:type="dxa"/>
          </w:tcPr>
          <w:p w14:paraId="479FFA1C" w14:textId="77777777" w:rsidR="00112990" w:rsidRDefault="00112990" w:rsidP="001129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1102" w:type="dxa"/>
          </w:tcPr>
          <w:p w14:paraId="5F4AD491" w14:textId="77777777" w:rsidR="00112990" w:rsidRDefault="00112990" w:rsidP="001129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0</w:t>
            </w:r>
          </w:p>
        </w:tc>
        <w:tc>
          <w:tcPr>
            <w:tcW w:w="1101" w:type="dxa"/>
          </w:tcPr>
          <w:p w14:paraId="54C9BB0E" w14:textId="77777777" w:rsidR="00112990" w:rsidRDefault="00112990" w:rsidP="001129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</w:t>
            </w:r>
          </w:p>
        </w:tc>
        <w:tc>
          <w:tcPr>
            <w:tcW w:w="1102" w:type="dxa"/>
          </w:tcPr>
          <w:p w14:paraId="5A19F601" w14:textId="77777777" w:rsidR="00112990" w:rsidRDefault="00112990" w:rsidP="001129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B</w:t>
            </w:r>
          </w:p>
        </w:tc>
        <w:tc>
          <w:tcPr>
            <w:tcW w:w="1102" w:type="dxa"/>
          </w:tcPr>
          <w:p w14:paraId="30FF701D" w14:textId="77777777" w:rsidR="00112990" w:rsidRDefault="00112990" w:rsidP="001129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101" w:type="dxa"/>
          </w:tcPr>
          <w:p w14:paraId="527CC3A7" w14:textId="77777777" w:rsidR="00112990" w:rsidRDefault="00112990" w:rsidP="001129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3024" w:type="dxa"/>
          </w:tcPr>
          <w:p w14:paraId="176AC393" w14:textId="77777777" w:rsidR="00112990" w:rsidRDefault="00112990" w:rsidP="001129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ne</w:t>
            </w:r>
          </w:p>
        </w:tc>
      </w:tr>
      <w:tr w:rsidR="00112990" w14:paraId="643348FD" w14:textId="77777777" w:rsidTr="00112990">
        <w:trPr>
          <w:trHeight w:val="312"/>
        </w:trPr>
        <w:tc>
          <w:tcPr>
            <w:tcW w:w="1098" w:type="dxa"/>
          </w:tcPr>
          <w:p w14:paraId="50603457" w14:textId="77777777" w:rsidR="00112990" w:rsidRDefault="00112990" w:rsidP="001129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1</w:t>
            </w:r>
          </w:p>
        </w:tc>
        <w:tc>
          <w:tcPr>
            <w:tcW w:w="1102" w:type="dxa"/>
          </w:tcPr>
          <w:p w14:paraId="15C4D1F0" w14:textId="77777777" w:rsidR="00112990" w:rsidRDefault="00112990" w:rsidP="001129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1101" w:type="dxa"/>
          </w:tcPr>
          <w:p w14:paraId="3AB69FFB" w14:textId="77777777" w:rsidR="00112990" w:rsidRDefault="00112990" w:rsidP="001129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</w:t>
            </w:r>
          </w:p>
        </w:tc>
        <w:tc>
          <w:tcPr>
            <w:tcW w:w="1102" w:type="dxa"/>
          </w:tcPr>
          <w:p w14:paraId="0B243814" w14:textId="77777777" w:rsidR="00112990" w:rsidRDefault="00112990" w:rsidP="001129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02" w:type="dxa"/>
          </w:tcPr>
          <w:p w14:paraId="07880D38" w14:textId="77777777" w:rsidR="00112990" w:rsidRDefault="00112990" w:rsidP="001129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101" w:type="dxa"/>
          </w:tcPr>
          <w:p w14:paraId="096FC86E" w14:textId="77777777" w:rsidR="00112990" w:rsidRDefault="00112990" w:rsidP="001129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3024" w:type="dxa"/>
          </w:tcPr>
          <w:p w14:paraId="2068E873" w14:textId="77777777" w:rsidR="00112990" w:rsidRDefault="00112990" w:rsidP="001129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Pred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2.5mg/d </w:t>
            </w:r>
          </w:p>
          <w:p w14:paraId="73AA3800" w14:textId="77777777" w:rsidR="00112990" w:rsidRDefault="00112990" w:rsidP="001129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ZA 100mg/d</w:t>
            </w:r>
          </w:p>
        </w:tc>
      </w:tr>
      <w:tr w:rsidR="00112990" w14:paraId="692AE42A" w14:textId="77777777" w:rsidTr="00112990">
        <w:trPr>
          <w:trHeight w:val="312"/>
        </w:trPr>
        <w:tc>
          <w:tcPr>
            <w:tcW w:w="1098" w:type="dxa"/>
          </w:tcPr>
          <w:p w14:paraId="1E840ED1" w14:textId="77777777" w:rsidR="00112990" w:rsidRDefault="00112990" w:rsidP="001129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2</w:t>
            </w:r>
          </w:p>
        </w:tc>
        <w:tc>
          <w:tcPr>
            <w:tcW w:w="1102" w:type="dxa"/>
          </w:tcPr>
          <w:p w14:paraId="4B3939E6" w14:textId="77777777" w:rsidR="00112990" w:rsidRDefault="00112990" w:rsidP="001129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3</w:t>
            </w:r>
          </w:p>
        </w:tc>
        <w:tc>
          <w:tcPr>
            <w:tcW w:w="1101" w:type="dxa"/>
          </w:tcPr>
          <w:p w14:paraId="6D6EFB74" w14:textId="77777777" w:rsidR="00112990" w:rsidRDefault="00112990" w:rsidP="001129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102" w:type="dxa"/>
          </w:tcPr>
          <w:p w14:paraId="55B1753E" w14:textId="77777777" w:rsidR="00112990" w:rsidRDefault="00112990" w:rsidP="001129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02" w:type="dxa"/>
          </w:tcPr>
          <w:p w14:paraId="13EBBF24" w14:textId="77777777" w:rsidR="00112990" w:rsidRDefault="00112990" w:rsidP="001129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101" w:type="dxa"/>
          </w:tcPr>
          <w:p w14:paraId="561085F8" w14:textId="77777777" w:rsidR="00112990" w:rsidRDefault="00112990" w:rsidP="001129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3024" w:type="dxa"/>
          </w:tcPr>
          <w:p w14:paraId="52F05648" w14:textId="77777777" w:rsidR="00112990" w:rsidRDefault="00112990" w:rsidP="001129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Pred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10mg/d</w:t>
            </w:r>
          </w:p>
        </w:tc>
      </w:tr>
      <w:tr w:rsidR="00112990" w14:paraId="0A593FFA" w14:textId="77777777" w:rsidTr="00112990">
        <w:trPr>
          <w:trHeight w:val="312"/>
        </w:trPr>
        <w:tc>
          <w:tcPr>
            <w:tcW w:w="1098" w:type="dxa"/>
          </w:tcPr>
          <w:p w14:paraId="2D80218F" w14:textId="77777777" w:rsidR="00112990" w:rsidRDefault="00112990" w:rsidP="001129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3</w:t>
            </w:r>
          </w:p>
        </w:tc>
        <w:tc>
          <w:tcPr>
            <w:tcW w:w="1102" w:type="dxa"/>
          </w:tcPr>
          <w:p w14:paraId="27943FEB" w14:textId="77777777" w:rsidR="00112990" w:rsidRDefault="00112990" w:rsidP="001129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1</w:t>
            </w:r>
          </w:p>
        </w:tc>
        <w:tc>
          <w:tcPr>
            <w:tcW w:w="1101" w:type="dxa"/>
          </w:tcPr>
          <w:p w14:paraId="7D64F375" w14:textId="77777777" w:rsidR="00112990" w:rsidRDefault="00112990" w:rsidP="001129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102" w:type="dxa"/>
          </w:tcPr>
          <w:p w14:paraId="24DCCE96" w14:textId="77777777" w:rsidR="00112990" w:rsidRDefault="00112990" w:rsidP="001129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02" w:type="dxa"/>
          </w:tcPr>
          <w:p w14:paraId="45EE065E" w14:textId="77777777" w:rsidR="00112990" w:rsidRDefault="00112990" w:rsidP="001129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01" w:type="dxa"/>
          </w:tcPr>
          <w:p w14:paraId="57770EA0" w14:textId="77777777" w:rsidR="00112990" w:rsidRDefault="00112990" w:rsidP="001129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3024" w:type="dxa"/>
          </w:tcPr>
          <w:p w14:paraId="0D78FF19" w14:textId="77777777" w:rsidR="00112990" w:rsidRDefault="00112990" w:rsidP="001129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Pred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7.5mg/d </w:t>
            </w:r>
          </w:p>
          <w:p w14:paraId="75DF15EE" w14:textId="77777777" w:rsidR="00112990" w:rsidRDefault="00112990" w:rsidP="001129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MF 2000mg/d</w:t>
            </w:r>
          </w:p>
        </w:tc>
      </w:tr>
      <w:tr w:rsidR="00112990" w14:paraId="2539462C" w14:textId="77777777" w:rsidTr="00112990">
        <w:trPr>
          <w:trHeight w:val="312"/>
        </w:trPr>
        <w:tc>
          <w:tcPr>
            <w:tcW w:w="1098" w:type="dxa"/>
          </w:tcPr>
          <w:p w14:paraId="1CF81EAF" w14:textId="77777777" w:rsidR="00112990" w:rsidRDefault="00112990" w:rsidP="001129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4</w:t>
            </w:r>
          </w:p>
        </w:tc>
        <w:tc>
          <w:tcPr>
            <w:tcW w:w="1102" w:type="dxa"/>
          </w:tcPr>
          <w:p w14:paraId="75BDD046" w14:textId="77777777" w:rsidR="00112990" w:rsidRDefault="00112990" w:rsidP="001129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8</w:t>
            </w:r>
          </w:p>
        </w:tc>
        <w:tc>
          <w:tcPr>
            <w:tcW w:w="1101" w:type="dxa"/>
          </w:tcPr>
          <w:p w14:paraId="0DEC102F" w14:textId="77777777" w:rsidR="00112990" w:rsidRDefault="00112990" w:rsidP="001129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102" w:type="dxa"/>
          </w:tcPr>
          <w:p w14:paraId="34358D34" w14:textId="77777777" w:rsidR="00112990" w:rsidRDefault="00112990" w:rsidP="001129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02" w:type="dxa"/>
          </w:tcPr>
          <w:p w14:paraId="0576CB3A" w14:textId="77777777" w:rsidR="00112990" w:rsidRDefault="00112990" w:rsidP="001129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01" w:type="dxa"/>
          </w:tcPr>
          <w:p w14:paraId="395F208D" w14:textId="77777777" w:rsidR="00112990" w:rsidRDefault="00112990" w:rsidP="001129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3024" w:type="dxa"/>
          </w:tcPr>
          <w:p w14:paraId="117088B5" w14:textId="77777777" w:rsidR="00112990" w:rsidRDefault="00112990" w:rsidP="001129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Pred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10mg/d</w:t>
            </w:r>
          </w:p>
        </w:tc>
      </w:tr>
    </w:tbl>
    <w:p w14:paraId="7EBB27FD" w14:textId="77777777" w:rsidR="003A31CB" w:rsidRDefault="003A31CB">
      <w:pPr>
        <w:rPr>
          <w:rFonts w:ascii="Times New Roman" w:hAnsi="Times New Roman" w:cs="Times New Roman"/>
        </w:rPr>
      </w:pPr>
    </w:p>
    <w:p w14:paraId="5FE35E6B" w14:textId="77777777" w:rsidR="009150AA" w:rsidRDefault="009150AA" w:rsidP="00B055BF">
      <w:pPr>
        <w:jc w:val="both"/>
        <w:rPr>
          <w:rFonts w:ascii="Times New Roman" w:hAnsi="Times New Roman" w:cs="Times New Roman"/>
        </w:rPr>
      </w:pPr>
    </w:p>
    <w:p w14:paraId="46E1F4B3" w14:textId="6E773B80" w:rsidR="000B155E" w:rsidRDefault="000B155E" w:rsidP="000B155E">
      <w:pPr>
        <w:jc w:val="both"/>
        <w:rPr>
          <w:rFonts w:ascii="Times New Roman" w:hAnsi="Times New Roman" w:cs="Times New Roman"/>
        </w:rPr>
      </w:pPr>
      <w:r w:rsidRPr="000B155E">
        <w:rPr>
          <w:rFonts w:ascii="Times New Roman" w:hAnsi="Times New Roman" w:cs="Times New Roman"/>
        </w:rPr>
        <w:t xml:space="preserve">Abbreviations: </w:t>
      </w:r>
      <w:r>
        <w:rPr>
          <w:rFonts w:ascii="Times New Roman" w:hAnsi="Times New Roman" w:cs="Times New Roman"/>
        </w:rPr>
        <w:t xml:space="preserve">A=Asian; </w:t>
      </w:r>
      <w:r w:rsidRPr="000B155E">
        <w:rPr>
          <w:rFonts w:ascii="Times New Roman" w:hAnsi="Times New Roman" w:cs="Times New Roman"/>
        </w:rPr>
        <w:t xml:space="preserve">AZA=azathioprine; B=black; d=day; g=grams; I=improved; MG=Myasthenia Gravis; </w:t>
      </w:r>
      <w:r>
        <w:rPr>
          <w:rFonts w:ascii="Times New Roman" w:hAnsi="Times New Roman" w:cs="Times New Roman"/>
        </w:rPr>
        <w:t xml:space="preserve">mg=milligrams; </w:t>
      </w:r>
      <w:r w:rsidRPr="000B155E">
        <w:rPr>
          <w:rFonts w:ascii="Times New Roman" w:hAnsi="Times New Roman" w:cs="Times New Roman"/>
        </w:rPr>
        <w:t>MGFA=Myasthenia Gravis Foundation of America</w:t>
      </w:r>
      <w:r>
        <w:rPr>
          <w:rFonts w:ascii="Times New Roman" w:hAnsi="Times New Roman" w:cs="Times New Roman"/>
        </w:rPr>
        <w:t xml:space="preserve">; </w:t>
      </w:r>
      <w:r w:rsidRPr="000B155E">
        <w:rPr>
          <w:rFonts w:ascii="Times New Roman" w:hAnsi="Times New Roman" w:cs="Times New Roman"/>
        </w:rPr>
        <w:t xml:space="preserve">MMF=mycophenolate </w:t>
      </w:r>
      <w:proofErr w:type="spellStart"/>
      <w:r w:rsidRPr="000B155E">
        <w:rPr>
          <w:rFonts w:ascii="Times New Roman" w:hAnsi="Times New Roman" w:cs="Times New Roman"/>
        </w:rPr>
        <w:t>mofetil</w:t>
      </w:r>
      <w:proofErr w:type="spellEnd"/>
      <w:r w:rsidRPr="000B155E">
        <w:rPr>
          <w:rFonts w:ascii="Times New Roman" w:hAnsi="Times New Roman" w:cs="Times New Roman"/>
        </w:rPr>
        <w:t xml:space="preserve">; MG-MMT=myasthenia gravis manual muscle testing score at time of blood draw; </w:t>
      </w:r>
      <w:r>
        <w:rPr>
          <w:rFonts w:ascii="Times New Roman" w:hAnsi="Times New Roman" w:cs="Times New Roman"/>
        </w:rPr>
        <w:t xml:space="preserve">NA=Native American; </w:t>
      </w:r>
      <w:proofErr w:type="spellStart"/>
      <w:r w:rsidR="003A31CB">
        <w:rPr>
          <w:rFonts w:ascii="Times New Roman" w:hAnsi="Times New Roman" w:cs="Times New Roman"/>
        </w:rPr>
        <w:t>Pred</w:t>
      </w:r>
      <w:proofErr w:type="spellEnd"/>
      <w:r w:rsidR="003A31CB">
        <w:rPr>
          <w:rFonts w:ascii="Times New Roman" w:hAnsi="Times New Roman" w:cs="Times New Roman"/>
        </w:rPr>
        <w:t xml:space="preserve">=prednisone; </w:t>
      </w:r>
      <w:r w:rsidRPr="000B155E">
        <w:rPr>
          <w:rFonts w:ascii="Times New Roman" w:hAnsi="Times New Roman" w:cs="Times New Roman"/>
        </w:rPr>
        <w:t xml:space="preserve">RTX=rituximab; TPE=therapeutic plasma exchange; W=white; </w:t>
      </w:r>
      <w:proofErr w:type="spellStart"/>
      <w:r w:rsidRPr="000B155E">
        <w:rPr>
          <w:rFonts w:ascii="Times New Roman" w:hAnsi="Times New Roman" w:cs="Times New Roman"/>
        </w:rPr>
        <w:t>Yr</w:t>
      </w:r>
      <w:proofErr w:type="spellEnd"/>
      <w:r w:rsidRPr="000B155E">
        <w:rPr>
          <w:rFonts w:ascii="Times New Roman" w:hAnsi="Times New Roman" w:cs="Times New Roman"/>
        </w:rPr>
        <w:t>=years</w:t>
      </w:r>
    </w:p>
    <w:p w14:paraId="335290DD" w14:textId="05B295C7" w:rsidR="00674A24" w:rsidRDefault="00EF34FE" w:rsidP="00674A24">
      <w:pPr>
        <w:jc w:val="both"/>
        <w:rPr>
          <w:rFonts w:ascii="Times New Roman" w:hAnsi="Times New Roman" w:cs="Times New Roman"/>
        </w:rPr>
      </w:pPr>
      <w:proofErr w:type="spellStart"/>
      <w:r w:rsidRPr="00EF34FE">
        <w:rPr>
          <w:rFonts w:ascii="Times New Roman" w:hAnsi="Times New Roman" w:cs="Times New Roman"/>
          <w:color w:val="000000"/>
          <w:vertAlign w:val="superscript"/>
        </w:rPr>
        <w:t>a</w:t>
      </w:r>
      <w:r w:rsidR="00674A24" w:rsidRPr="00674A24">
        <w:rPr>
          <w:rFonts w:ascii="Times New Roman" w:hAnsi="Times New Roman" w:cs="Times New Roman"/>
        </w:rPr>
        <w:t>Within</w:t>
      </w:r>
      <w:proofErr w:type="spellEnd"/>
      <w:r w:rsidR="00674A24" w:rsidRPr="00674A24">
        <w:rPr>
          <w:rFonts w:ascii="Times New Roman" w:hAnsi="Times New Roman" w:cs="Times New Roman"/>
        </w:rPr>
        <w:t xml:space="preserve"> 90 days of blood draw</w:t>
      </w:r>
    </w:p>
    <w:p w14:paraId="2F28A6B2" w14:textId="2C0184D2" w:rsidR="00EF34FE" w:rsidRPr="00EF34FE" w:rsidRDefault="00EF34FE" w:rsidP="00674A24">
      <w:pPr>
        <w:jc w:val="both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color w:val="000000"/>
          <w:vertAlign w:val="superscript"/>
        </w:rPr>
        <w:t>b</w:t>
      </w:r>
      <w:r w:rsidRPr="00EF34FE">
        <w:rPr>
          <w:rFonts w:ascii="Times New Roman" w:hAnsi="Times New Roman" w:cs="Times New Roman"/>
          <w:color w:val="000000"/>
        </w:rPr>
        <w:t>cyclophosphamide</w:t>
      </w:r>
      <w:proofErr w:type="spellEnd"/>
      <w:r w:rsidRPr="00EF34FE">
        <w:rPr>
          <w:rFonts w:ascii="Times New Roman" w:hAnsi="Times New Roman" w:cs="Times New Roman"/>
          <w:color w:val="000000"/>
        </w:rPr>
        <w:t xml:space="preserve">, cisplatin and doxorubicin </w:t>
      </w:r>
      <w:r>
        <w:rPr>
          <w:rFonts w:ascii="Times New Roman" w:hAnsi="Times New Roman" w:cs="Times New Roman"/>
          <w:color w:val="000000"/>
        </w:rPr>
        <w:t xml:space="preserve">chemotherapy </w:t>
      </w:r>
      <w:r w:rsidRPr="00EF34FE">
        <w:rPr>
          <w:rFonts w:ascii="Times New Roman" w:hAnsi="Times New Roman" w:cs="Times New Roman"/>
          <w:color w:val="000000"/>
        </w:rPr>
        <w:t xml:space="preserve">90 days preceding </w:t>
      </w:r>
      <w:r>
        <w:rPr>
          <w:rFonts w:ascii="Times New Roman" w:hAnsi="Times New Roman" w:cs="Times New Roman"/>
          <w:color w:val="000000"/>
        </w:rPr>
        <w:t>blood draw</w:t>
      </w:r>
    </w:p>
    <w:sectPr w:rsidR="00EF34FE" w:rsidRPr="00EF34FE" w:rsidSect="00C108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Mincho">
    <w:panose1 w:val="02020400000000000000"/>
    <w:charset w:val="80"/>
    <w:family w:val="auto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AF203F"/>
    <w:multiLevelType w:val="hybridMultilevel"/>
    <w:tmpl w:val="E69685A6"/>
    <w:lvl w:ilvl="0" w:tplc="DDC8C298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1537481"/>
    <w:multiLevelType w:val="hybridMultilevel"/>
    <w:tmpl w:val="50A894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utoimmunit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s2ert09l0xerle0026ppxpivzxds9st0ztx&quot;&gt;My EndNote Library&lt;record-ids&gt;&lt;item&gt;6&lt;/item&gt;&lt;item&gt;189&lt;/item&gt;&lt;item&gt;227&lt;/item&gt;&lt;item&gt;230&lt;/item&gt;&lt;item&gt;231&lt;/item&gt;&lt;item&gt;232&lt;/item&gt;&lt;item&gt;234&lt;/item&gt;&lt;item&gt;235&lt;/item&gt;&lt;item&gt;236&lt;/item&gt;&lt;item&gt;238&lt;/item&gt;&lt;item&gt;239&lt;/item&gt;&lt;item&gt;240&lt;/item&gt;&lt;item&gt;241&lt;/item&gt;&lt;item&gt;244&lt;/item&gt;&lt;item&gt;249&lt;/item&gt;&lt;item&gt;315&lt;/item&gt;&lt;item&gt;317&lt;/item&gt;&lt;item&gt;321&lt;/item&gt;&lt;item&gt;323&lt;/item&gt;&lt;item&gt;325&lt;/item&gt;&lt;item&gt;327&lt;/item&gt;&lt;item&gt;328&lt;/item&gt;&lt;item&gt;330&lt;/item&gt;&lt;item&gt;331&lt;/item&gt;&lt;item&gt;333&lt;/item&gt;&lt;item&gt;338&lt;/item&gt;&lt;item&gt;342&lt;/item&gt;&lt;item&gt;347&lt;/item&gt;&lt;item&gt;348&lt;/item&gt;&lt;item&gt;349&lt;/item&gt;&lt;item&gt;351&lt;/item&gt;&lt;item&gt;352&lt;/item&gt;&lt;item&gt;353&lt;/item&gt;&lt;item&gt;355&lt;/item&gt;&lt;item&gt;357&lt;/item&gt;&lt;/record-ids&gt;&lt;/item&gt;&lt;/Libraries&gt;"/>
  </w:docVars>
  <w:rsids>
    <w:rsidRoot w:val="007763FE"/>
    <w:rsid w:val="00004663"/>
    <w:rsid w:val="0002115E"/>
    <w:rsid w:val="00023CC0"/>
    <w:rsid w:val="00025BB0"/>
    <w:rsid w:val="000263C2"/>
    <w:rsid w:val="000435EE"/>
    <w:rsid w:val="000445AE"/>
    <w:rsid w:val="000462FF"/>
    <w:rsid w:val="00053BB5"/>
    <w:rsid w:val="00057058"/>
    <w:rsid w:val="000600DA"/>
    <w:rsid w:val="00061600"/>
    <w:rsid w:val="00071A14"/>
    <w:rsid w:val="00072199"/>
    <w:rsid w:val="00076176"/>
    <w:rsid w:val="00080E2E"/>
    <w:rsid w:val="000859A9"/>
    <w:rsid w:val="00086819"/>
    <w:rsid w:val="00086CDF"/>
    <w:rsid w:val="000872A9"/>
    <w:rsid w:val="00091981"/>
    <w:rsid w:val="000B155E"/>
    <w:rsid w:val="000B7140"/>
    <w:rsid w:val="000C2401"/>
    <w:rsid w:val="000C2A39"/>
    <w:rsid w:val="000C7806"/>
    <w:rsid w:val="000E1A20"/>
    <w:rsid w:val="000E281C"/>
    <w:rsid w:val="000E57E6"/>
    <w:rsid w:val="000E67D3"/>
    <w:rsid w:val="000F2EE8"/>
    <w:rsid w:val="00100E41"/>
    <w:rsid w:val="00101199"/>
    <w:rsid w:val="00104752"/>
    <w:rsid w:val="0011251C"/>
    <w:rsid w:val="00112990"/>
    <w:rsid w:val="001130DE"/>
    <w:rsid w:val="001209CF"/>
    <w:rsid w:val="001269E1"/>
    <w:rsid w:val="00133CF7"/>
    <w:rsid w:val="0016174F"/>
    <w:rsid w:val="0017671D"/>
    <w:rsid w:val="0018056E"/>
    <w:rsid w:val="00191D5A"/>
    <w:rsid w:val="00197756"/>
    <w:rsid w:val="00197A69"/>
    <w:rsid w:val="001A672C"/>
    <w:rsid w:val="001B0C59"/>
    <w:rsid w:val="001B67C3"/>
    <w:rsid w:val="001B6864"/>
    <w:rsid w:val="001C2CF5"/>
    <w:rsid w:val="001D6422"/>
    <w:rsid w:val="001E13A9"/>
    <w:rsid w:val="001E65C0"/>
    <w:rsid w:val="001E7767"/>
    <w:rsid w:val="001F6044"/>
    <w:rsid w:val="0020135D"/>
    <w:rsid w:val="00211236"/>
    <w:rsid w:val="00240C3D"/>
    <w:rsid w:val="00246236"/>
    <w:rsid w:val="002521D0"/>
    <w:rsid w:val="00254A42"/>
    <w:rsid w:val="00260594"/>
    <w:rsid w:val="00261A14"/>
    <w:rsid w:val="0026201E"/>
    <w:rsid w:val="00267456"/>
    <w:rsid w:val="00275E1E"/>
    <w:rsid w:val="0027618D"/>
    <w:rsid w:val="00277FA9"/>
    <w:rsid w:val="00283B72"/>
    <w:rsid w:val="00297EC9"/>
    <w:rsid w:val="002A11E8"/>
    <w:rsid w:val="002A5ED7"/>
    <w:rsid w:val="002C58EA"/>
    <w:rsid w:val="002E235D"/>
    <w:rsid w:val="002E7CD9"/>
    <w:rsid w:val="002F229B"/>
    <w:rsid w:val="002F6ECD"/>
    <w:rsid w:val="00300F43"/>
    <w:rsid w:val="003153C6"/>
    <w:rsid w:val="00317970"/>
    <w:rsid w:val="00322F95"/>
    <w:rsid w:val="00333441"/>
    <w:rsid w:val="00334307"/>
    <w:rsid w:val="00354B37"/>
    <w:rsid w:val="003552F1"/>
    <w:rsid w:val="003617E4"/>
    <w:rsid w:val="0036271A"/>
    <w:rsid w:val="00363794"/>
    <w:rsid w:val="003667CD"/>
    <w:rsid w:val="00371F3F"/>
    <w:rsid w:val="00376043"/>
    <w:rsid w:val="003804CE"/>
    <w:rsid w:val="00384F62"/>
    <w:rsid w:val="00386E56"/>
    <w:rsid w:val="0039542B"/>
    <w:rsid w:val="00397B76"/>
    <w:rsid w:val="003A15B1"/>
    <w:rsid w:val="003A31C0"/>
    <w:rsid w:val="003A31CB"/>
    <w:rsid w:val="003A407D"/>
    <w:rsid w:val="003B074B"/>
    <w:rsid w:val="003B5202"/>
    <w:rsid w:val="003B7285"/>
    <w:rsid w:val="003C4D07"/>
    <w:rsid w:val="003D7301"/>
    <w:rsid w:val="003D76F4"/>
    <w:rsid w:val="003E018A"/>
    <w:rsid w:val="003E01F4"/>
    <w:rsid w:val="003F1F4E"/>
    <w:rsid w:val="003F3B34"/>
    <w:rsid w:val="00401512"/>
    <w:rsid w:val="00403906"/>
    <w:rsid w:val="004057F7"/>
    <w:rsid w:val="0041169D"/>
    <w:rsid w:val="00432AA3"/>
    <w:rsid w:val="00433ACA"/>
    <w:rsid w:val="0043594B"/>
    <w:rsid w:val="00441B78"/>
    <w:rsid w:val="00442787"/>
    <w:rsid w:val="00444368"/>
    <w:rsid w:val="00451C17"/>
    <w:rsid w:val="00455913"/>
    <w:rsid w:val="004618BF"/>
    <w:rsid w:val="004645C1"/>
    <w:rsid w:val="00464F77"/>
    <w:rsid w:val="0047011B"/>
    <w:rsid w:val="00477BD6"/>
    <w:rsid w:val="004864F8"/>
    <w:rsid w:val="0048678B"/>
    <w:rsid w:val="00487611"/>
    <w:rsid w:val="0049409B"/>
    <w:rsid w:val="0049741F"/>
    <w:rsid w:val="004A06EB"/>
    <w:rsid w:val="004A3B12"/>
    <w:rsid w:val="004A4474"/>
    <w:rsid w:val="004A6663"/>
    <w:rsid w:val="004B0D41"/>
    <w:rsid w:val="004B4218"/>
    <w:rsid w:val="004B47C5"/>
    <w:rsid w:val="004B55F6"/>
    <w:rsid w:val="004C0A41"/>
    <w:rsid w:val="004C62B8"/>
    <w:rsid w:val="004C7B1E"/>
    <w:rsid w:val="004D229A"/>
    <w:rsid w:val="004D3045"/>
    <w:rsid w:val="004D4F5C"/>
    <w:rsid w:val="004F1E3B"/>
    <w:rsid w:val="004F2AC6"/>
    <w:rsid w:val="004F3BBC"/>
    <w:rsid w:val="004F3DA5"/>
    <w:rsid w:val="004F6090"/>
    <w:rsid w:val="00513493"/>
    <w:rsid w:val="00521092"/>
    <w:rsid w:val="005308D7"/>
    <w:rsid w:val="00532867"/>
    <w:rsid w:val="005337B5"/>
    <w:rsid w:val="0053398E"/>
    <w:rsid w:val="00533ABA"/>
    <w:rsid w:val="005348E9"/>
    <w:rsid w:val="005372F8"/>
    <w:rsid w:val="005418A1"/>
    <w:rsid w:val="00543192"/>
    <w:rsid w:val="00543461"/>
    <w:rsid w:val="00550985"/>
    <w:rsid w:val="00556E96"/>
    <w:rsid w:val="005572CB"/>
    <w:rsid w:val="00566F2A"/>
    <w:rsid w:val="0056753C"/>
    <w:rsid w:val="00571DB4"/>
    <w:rsid w:val="00573EB1"/>
    <w:rsid w:val="005804CC"/>
    <w:rsid w:val="00582FCC"/>
    <w:rsid w:val="005872BB"/>
    <w:rsid w:val="00587DF1"/>
    <w:rsid w:val="00590C0A"/>
    <w:rsid w:val="00591AFA"/>
    <w:rsid w:val="0059628B"/>
    <w:rsid w:val="005A3AC0"/>
    <w:rsid w:val="005A6EFD"/>
    <w:rsid w:val="005A75F2"/>
    <w:rsid w:val="005B2C3F"/>
    <w:rsid w:val="005B3125"/>
    <w:rsid w:val="005B68AA"/>
    <w:rsid w:val="005C090E"/>
    <w:rsid w:val="005C5DA6"/>
    <w:rsid w:val="005C60FD"/>
    <w:rsid w:val="005D550B"/>
    <w:rsid w:val="005D580E"/>
    <w:rsid w:val="005D7036"/>
    <w:rsid w:val="005E1F53"/>
    <w:rsid w:val="005F21A4"/>
    <w:rsid w:val="00610604"/>
    <w:rsid w:val="00610DE9"/>
    <w:rsid w:val="006126AF"/>
    <w:rsid w:val="0061315C"/>
    <w:rsid w:val="00620AEB"/>
    <w:rsid w:val="00621E64"/>
    <w:rsid w:val="0062574C"/>
    <w:rsid w:val="00630D6E"/>
    <w:rsid w:val="0063468F"/>
    <w:rsid w:val="00637CC0"/>
    <w:rsid w:val="0064020C"/>
    <w:rsid w:val="00655E36"/>
    <w:rsid w:val="00657524"/>
    <w:rsid w:val="0066011F"/>
    <w:rsid w:val="006615D0"/>
    <w:rsid w:val="00663393"/>
    <w:rsid w:val="006677C3"/>
    <w:rsid w:val="00671763"/>
    <w:rsid w:val="00674A24"/>
    <w:rsid w:val="00675398"/>
    <w:rsid w:val="006776B2"/>
    <w:rsid w:val="00692157"/>
    <w:rsid w:val="00695FA9"/>
    <w:rsid w:val="006A0067"/>
    <w:rsid w:val="006A0E88"/>
    <w:rsid w:val="006A2279"/>
    <w:rsid w:val="006A3733"/>
    <w:rsid w:val="006B4E7C"/>
    <w:rsid w:val="006B551A"/>
    <w:rsid w:val="006C1E15"/>
    <w:rsid w:val="006C2626"/>
    <w:rsid w:val="006C4316"/>
    <w:rsid w:val="006C79AF"/>
    <w:rsid w:val="006E1D9F"/>
    <w:rsid w:val="006E6020"/>
    <w:rsid w:val="006E79DE"/>
    <w:rsid w:val="006F1E6E"/>
    <w:rsid w:val="006F7FBF"/>
    <w:rsid w:val="00716FDD"/>
    <w:rsid w:val="00720340"/>
    <w:rsid w:val="00722994"/>
    <w:rsid w:val="007241E6"/>
    <w:rsid w:val="00741DE2"/>
    <w:rsid w:val="00745AC0"/>
    <w:rsid w:val="00745C4A"/>
    <w:rsid w:val="00753078"/>
    <w:rsid w:val="007671A7"/>
    <w:rsid w:val="00772609"/>
    <w:rsid w:val="007763FE"/>
    <w:rsid w:val="00780565"/>
    <w:rsid w:val="0079399E"/>
    <w:rsid w:val="00793CF3"/>
    <w:rsid w:val="007A0499"/>
    <w:rsid w:val="007A61B2"/>
    <w:rsid w:val="007A7466"/>
    <w:rsid w:val="007A7F5F"/>
    <w:rsid w:val="007B3ACD"/>
    <w:rsid w:val="007B609B"/>
    <w:rsid w:val="007B76AE"/>
    <w:rsid w:val="007B7AE9"/>
    <w:rsid w:val="007D385C"/>
    <w:rsid w:val="007D3C5C"/>
    <w:rsid w:val="007E0924"/>
    <w:rsid w:val="007E1950"/>
    <w:rsid w:val="007E6168"/>
    <w:rsid w:val="007E6CA1"/>
    <w:rsid w:val="007F1288"/>
    <w:rsid w:val="007F3EE1"/>
    <w:rsid w:val="00811F1E"/>
    <w:rsid w:val="008126FF"/>
    <w:rsid w:val="00814597"/>
    <w:rsid w:val="00821769"/>
    <w:rsid w:val="00832D18"/>
    <w:rsid w:val="008334AC"/>
    <w:rsid w:val="008372D2"/>
    <w:rsid w:val="00846A3D"/>
    <w:rsid w:val="00851198"/>
    <w:rsid w:val="008559C7"/>
    <w:rsid w:val="00856260"/>
    <w:rsid w:val="00860BFB"/>
    <w:rsid w:val="008718FE"/>
    <w:rsid w:val="00873616"/>
    <w:rsid w:val="008748C7"/>
    <w:rsid w:val="00875111"/>
    <w:rsid w:val="008761D6"/>
    <w:rsid w:val="0088281C"/>
    <w:rsid w:val="00891E41"/>
    <w:rsid w:val="0089293B"/>
    <w:rsid w:val="008936DE"/>
    <w:rsid w:val="0089475A"/>
    <w:rsid w:val="00896B5F"/>
    <w:rsid w:val="008A337A"/>
    <w:rsid w:val="008A6C18"/>
    <w:rsid w:val="008B077B"/>
    <w:rsid w:val="008C1AB0"/>
    <w:rsid w:val="008C1AE0"/>
    <w:rsid w:val="008C40B1"/>
    <w:rsid w:val="008D116E"/>
    <w:rsid w:val="008D3A54"/>
    <w:rsid w:val="008E1C6A"/>
    <w:rsid w:val="008F2E66"/>
    <w:rsid w:val="008F5D1B"/>
    <w:rsid w:val="00901726"/>
    <w:rsid w:val="009047B3"/>
    <w:rsid w:val="00907FF3"/>
    <w:rsid w:val="00910E84"/>
    <w:rsid w:val="009150AA"/>
    <w:rsid w:val="00916629"/>
    <w:rsid w:val="0092060D"/>
    <w:rsid w:val="00922F5E"/>
    <w:rsid w:val="009245AB"/>
    <w:rsid w:val="009261CE"/>
    <w:rsid w:val="00926D28"/>
    <w:rsid w:val="009273D6"/>
    <w:rsid w:val="00940B92"/>
    <w:rsid w:val="00941E65"/>
    <w:rsid w:val="00950D4A"/>
    <w:rsid w:val="00951A3E"/>
    <w:rsid w:val="00952BE6"/>
    <w:rsid w:val="00956D99"/>
    <w:rsid w:val="009831DD"/>
    <w:rsid w:val="00987680"/>
    <w:rsid w:val="0099163E"/>
    <w:rsid w:val="009938AE"/>
    <w:rsid w:val="0099520C"/>
    <w:rsid w:val="009A7241"/>
    <w:rsid w:val="009B02A0"/>
    <w:rsid w:val="009B2F82"/>
    <w:rsid w:val="009B4ECE"/>
    <w:rsid w:val="009B5210"/>
    <w:rsid w:val="009B67F7"/>
    <w:rsid w:val="009B7B42"/>
    <w:rsid w:val="009C5230"/>
    <w:rsid w:val="009C7624"/>
    <w:rsid w:val="009D44F2"/>
    <w:rsid w:val="009D4865"/>
    <w:rsid w:val="009D49E2"/>
    <w:rsid w:val="009E16EA"/>
    <w:rsid w:val="009E4D29"/>
    <w:rsid w:val="009F13A8"/>
    <w:rsid w:val="009F2DF7"/>
    <w:rsid w:val="009F4E07"/>
    <w:rsid w:val="00A01D20"/>
    <w:rsid w:val="00A02A4E"/>
    <w:rsid w:val="00A0508E"/>
    <w:rsid w:val="00A16A88"/>
    <w:rsid w:val="00A17E21"/>
    <w:rsid w:val="00A21691"/>
    <w:rsid w:val="00A23582"/>
    <w:rsid w:val="00A23B59"/>
    <w:rsid w:val="00A245F4"/>
    <w:rsid w:val="00A256BF"/>
    <w:rsid w:val="00A25FC4"/>
    <w:rsid w:val="00A326B9"/>
    <w:rsid w:val="00A33932"/>
    <w:rsid w:val="00A450A0"/>
    <w:rsid w:val="00A45EEA"/>
    <w:rsid w:val="00A52C08"/>
    <w:rsid w:val="00A54D00"/>
    <w:rsid w:val="00A60304"/>
    <w:rsid w:val="00A66A8C"/>
    <w:rsid w:val="00A71E04"/>
    <w:rsid w:val="00A72DC9"/>
    <w:rsid w:val="00A836C7"/>
    <w:rsid w:val="00A87E7F"/>
    <w:rsid w:val="00A901E3"/>
    <w:rsid w:val="00A95007"/>
    <w:rsid w:val="00AA26DE"/>
    <w:rsid w:val="00AA7877"/>
    <w:rsid w:val="00AB21BC"/>
    <w:rsid w:val="00AB4CE9"/>
    <w:rsid w:val="00AC2EAD"/>
    <w:rsid w:val="00AC63F7"/>
    <w:rsid w:val="00AC74F9"/>
    <w:rsid w:val="00AD0BF0"/>
    <w:rsid w:val="00AD165D"/>
    <w:rsid w:val="00AD4395"/>
    <w:rsid w:val="00AD4782"/>
    <w:rsid w:val="00AD4A25"/>
    <w:rsid w:val="00AD54FA"/>
    <w:rsid w:val="00AE075A"/>
    <w:rsid w:val="00AE1EFE"/>
    <w:rsid w:val="00AF1777"/>
    <w:rsid w:val="00B00055"/>
    <w:rsid w:val="00B028E9"/>
    <w:rsid w:val="00B055BF"/>
    <w:rsid w:val="00B1001F"/>
    <w:rsid w:val="00B12505"/>
    <w:rsid w:val="00B12708"/>
    <w:rsid w:val="00B176AA"/>
    <w:rsid w:val="00B303CA"/>
    <w:rsid w:val="00B40F0D"/>
    <w:rsid w:val="00B42152"/>
    <w:rsid w:val="00B462B1"/>
    <w:rsid w:val="00B53BE6"/>
    <w:rsid w:val="00B57494"/>
    <w:rsid w:val="00B61F94"/>
    <w:rsid w:val="00B75302"/>
    <w:rsid w:val="00B76A4E"/>
    <w:rsid w:val="00B81252"/>
    <w:rsid w:val="00B9625A"/>
    <w:rsid w:val="00BB1ADA"/>
    <w:rsid w:val="00BB23E1"/>
    <w:rsid w:val="00BB3D7B"/>
    <w:rsid w:val="00BC2A19"/>
    <w:rsid w:val="00BC45C0"/>
    <w:rsid w:val="00BC49CD"/>
    <w:rsid w:val="00BC74C5"/>
    <w:rsid w:val="00BD2229"/>
    <w:rsid w:val="00BD3EF7"/>
    <w:rsid w:val="00BD719B"/>
    <w:rsid w:val="00BE0E33"/>
    <w:rsid w:val="00BE3190"/>
    <w:rsid w:val="00BE551B"/>
    <w:rsid w:val="00BF00D9"/>
    <w:rsid w:val="00C04778"/>
    <w:rsid w:val="00C1089D"/>
    <w:rsid w:val="00C2020D"/>
    <w:rsid w:val="00C2343F"/>
    <w:rsid w:val="00C3473E"/>
    <w:rsid w:val="00C55B03"/>
    <w:rsid w:val="00C6334F"/>
    <w:rsid w:val="00C63AAA"/>
    <w:rsid w:val="00C65AA8"/>
    <w:rsid w:val="00C65DAB"/>
    <w:rsid w:val="00C67276"/>
    <w:rsid w:val="00C708C1"/>
    <w:rsid w:val="00C7141D"/>
    <w:rsid w:val="00C8762C"/>
    <w:rsid w:val="00C91A4B"/>
    <w:rsid w:val="00CA0A03"/>
    <w:rsid w:val="00CA50A3"/>
    <w:rsid w:val="00CA50FC"/>
    <w:rsid w:val="00CB476D"/>
    <w:rsid w:val="00CB5576"/>
    <w:rsid w:val="00CC1CAF"/>
    <w:rsid w:val="00CC6A70"/>
    <w:rsid w:val="00CD29C9"/>
    <w:rsid w:val="00CD6E19"/>
    <w:rsid w:val="00CD7B19"/>
    <w:rsid w:val="00CE19D4"/>
    <w:rsid w:val="00CE1CC4"/>
    <w:rsid w:val="00CE34DF"/>
    <w:rsid w:val="00CF2A1D"/>
    <w:rsid w:val="00CF7EF5"/>
    <w:rsid w:val="00D00D01"/>
    <w:rsid w:val="00D04E5F"/>
    <w:rsid w:val="00D05BF6"/>
    <w:rsid w:val="00D06044"/>
    <w:rsid w:val="00D07FE2"/>
    <w:rsid w:val="00D1376B"/>
    <w:rsid w:val="00D2341C"/>
    <w:rsid w:val="00D320F5"/>
    <w:rsid w:val="00D4140B"/>
    <w:rsid w:val="00D41DBC"/>
    <w:rsid w:val="00D5148E"/>
    <w:rsid w:val="00D559FB"/>
    <w:rsid w:val="00D653E0"/>
    <w:rsid w:val="00D6717B"/>
    <w:rsid w:val="00D70685"/>
    <w:rsid w:val="00D76336"/>
    <w:rsid w:val="00D821A3"/>
    <w:rsid w:val="00D842F5"/>
    <w:rsid w:val="00D90720"/>
    <w:rsid w:val="00D93CCF"/>
    <w:rsid w:val="00D94B28"/>
    <w:rsid w:val="00DA52E3"/>
    <w:rsid w:val="00DA725D"/>
    <w:rsid w:val="00DB0B1F"/>
    <w:rsid w:val="00DB2343"/>
    <w:rsid w:val="00DB56B7"/>
    <w:rsid w:val="00DB56BC"/>
    <w:rsid w:val="00DD2A44"/>
    <w:rsid w:val="00DD3F35"/>
    <w:rsid w:val="00DD51CC"/>
    <w:rsid w:val="00DD5676"/>
    <w:rsid w:val="00DD6945"/>
    <w:rsid w:val="00DD6B5A"/>
    <w:rsid w:val="00DD6E0D"/>
    <w:rsid w:val="00DE0FE9"/>
    <w:rsid w:val="00DE692F"/>
    <w:rsid w:val="00DE69B5"/>
    <w:rsid w:val="00DF56C8"/>
    <w:rsid w:val="00E10366"/>
    <w:rsid w:val="00E10B21"/>
    <w:rsid w:val="00E122C7"/>
    <w:rsid w:val="00E12D20"/>
    <w:rsid w:val="00E23D01"/>
    <w:rsid w:val="00E324CD"/>
    <w:rsid w:val="00E33DDB"/>
    <w:rsid w:val="00E42D34"/>
    <w:rsid w:val="00E5045F"/>
    <w:rsid w:val="00E506BC"/>
    <w:rsid w:val="00E53982"/>
    <w:rsid w:val="00E5420D"/>
    <w:rsid w:val="00E62F39"/>
    <w:rsid w:val="00E706FD"/>
    <w:rsid w:val="00E761E9"/>
    <w:rsid w:val="00E823ED"/>
    <w:rsid w:val="00E9179B"/>
    <w:rsid w:val="00E920FB"/>
    <w:rsid w:val="00EA3305"/>
    <w:rsid w:val="00EB016E"/>
    <w:rsid w:val="00EC1AA5"/>
    <w:rsid w:val="00EC4606"/>
    <w:rsid w:val="00EC5650"/>
    <w:rsid w:val="00EC6FAB"/>
    <w:rsid w:val="00EC7823"/>
    <w:rsid w:val="00ED75CE"/>
    <w:rsid w:val="00EF2359"/>
    <w:rsid w:val="00EF34FE"/>
    <w:rsid w:val="00EF3900"/>
    <w:rsid w:val="00F03563"/>
    <w:rsid w:val="00F062E2"/>
    <w:rsid w:val="00F20955"/>
    <w:rsid w:val="00F20FFE"/>
    <w:rsid w:val="00F225A3"/>
    <w:rsid w:val="00F264B4"/>
    <w:rsid w:val="00F3655A"/>
    <w:rsid w:val="00F42F84"/>
    <w:rsid w:val="00F4634C"/>
    <w:rsid w:val="00F50939"/>
    <w:rsid w:val="00F52821"/>
    <w:rsid w:val="00F55912"/>
    <w:rsid w:val="00F61300"/>
    <w:rsid w:val="00F70166"/>
    <w:rsid w:val="00F7039A"/>
    <w:rsid w:val="00F7066C"/>
    <w:rsid w:val="00F72DEF"/>
    <w:rsid w:val="00F77D3C"/>
    <w:rsid w:val="00F8033B"/>
    <w:rsid w:val="00F86FF8"/>
    <w:rsid w:val="00F90536"/>
    <w:rsid w:val="00F95450"/>
    <w:rsid w:val="00F95A24"/>
    <w:rsid w:val="00F97418"/>
    <w:rsid w:val="00FA2BBF"/>
    <w:rsid w:val="00FC63A0"/>
    <w:rsid w:val="00FD090C"/>
    <w:rsid w:val="00FD3F69"/>
    <w:rsid w:val="00FE70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C555AC4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8281C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8281C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bidi="en-US"/>
    </w:rPr>
  </w:style>
  <w:style w:type="paragraph" w:styleId="ListParagraph">
    <w:name w:val="List Paragraph"/>
    <w:basedOn w:val="Normal"/>
    <w:link w:val="ListParagraphChar"/>
    <w:uiPriority w:val="34"/>
    <w:qFormat/>
    <w:rsid w:val="007763FE"/>
    <w:pPr>
      <w:spacing w:after="200" w:line="276" w:lineRule="auto"/>
      <w:ind w:left="720"/>
      <w:contextualSpacing/>
    </w:pPr>
    <w:rPr>
      <w:sz w:val="22"/>
      <w:szCs w:val="22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7763FE"/>
    <w:rPr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92060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2060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2060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060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060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060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060D"/>
    <w:rPr>
      <w:rFonts w:ascii="Lucida Grande" w:hAnsi="Lucida Grande" w:cs="Lucida Grande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811F1E"/>
    <w:pPr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811F1E"/>
    <w:rPr>
      <w:rFonts w:ascii="Times New Roman" w:hAnsi="Times New Roman" w:cs="Times New Roman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811F1E"/>
    <w:pPr>
      <w:spacing w:line="480" w:lineRule="auto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811F1E"/>
    <w:rPr>
      <w:rFonts w:ascii="Times New Roman" w:hAnsi="Times New Roman" w:cs="Times New Roman"/>
      <w:noProof/>
      <w:sz w:val="22"/>
      <w:szCs w:val="22"/>
    </w:rPr>
  </w:style>
  <w:style w:type="table" w:styleId="TableGrid">
    <w:name w:val="Table Grid"/>
    <w:basedOn w:val="TableNormal"/>
    <w:uiPriority w:val="59"/>
    <w:rsid w:val="001F6044"/>
    <w:rPr>
      <w:rFonts w:ascii="Arial" w:hAnsi="Arial" w:cs="Arial"/>
      <w:color w:val="00000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F264B4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EC1AA5"/>
  </w:style>
  <w:style w:type="character" w:customStyle="1" w:styleId="apple-converted-space">
    <w:name w:val="apple-converted-space"/>
    <w:basedOn w:val="DefaultParagraphFont"/>
    <w:rsid w:val="00240C3D"/>
  </w:style>
  <w:style w:type="paragraph" w:styleId="DocumentMap">
    <w:name w:val="Document Map"/>
    <w:basedOn w:val="Normal"/>
    <w:link w:val="DocumentMapChar"/>
    <w:uiPriority w:val="99"/>
    <w:semiHidden/>
    <w:unhideWhenUsed/>
    <w:rsid w:val="00C3473E"/>
    <w:rPr>
      <w:rFonts w:ascii="Times New Roman" w:hAnsi="Times New Roman" w:cs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C3473E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1467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91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53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32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6" Type="http://schemas.openxmlformats.org/officeDocument/2006/relationships/fontTable" Target="fontTable.xml"/><Relationship Id="rId1" Type="http://schemas.openxmlformats.org/officeDocument/2006/relationships/customXml" Target="../customXml/item1.xml"/><Relationship Id="rId5" Type="http://schemas.openxmlformats.org/officeDocument/2006/relationships/webSettings" Target="webSettings.xml"/><Relationship Id="rId10" Type="http://schemas.openxmlformats.org/officeDocument/2006/relationships/customXml" Target="../customXml/item4.xml"/><Relationship Id="rId4" Type="http://schemas.openxmlformats.org/officeDocument/2006/relationships/settings" Target="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A30F5FA7A03924CB4CB387E6993568F" ma:contentTypeVersion="7" ma:contentTypeDescription="Create a new document." ma:contentTypeScope="" ma:versionID="f7468124a8ee02506a5de9a464378be0">
  <xsd:schema xmlns:xsd="http://www.w3.org/2001/XMLSchema" xmlns:p="http://schemas.microsoft.com/office/2006/metadata/properties" xmlns:ns2="b9f7434a-aa80-46a9-b08f-5b7d64f0bc0f" targetNamespace="http://schemas.microsoft.com/office/2006/metadata/properties" ma:root="true" ma:fieldsID="70a4d0377c177ad33eb8812f19d2517d" ns2:_="">
    <xsd:import namespace="b9f7434a-aa80-46a9-b08f-5b7d64f0bc0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9f7434a-aa80-46a9-b08f-5b7d64f0bc0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b9f7434a-aa80-46a9-b08f-5b7d64f0bc0f">
      <UserInfo>
        <DisplayName/>
        <AccountId xsi:nil="true"/>
        <AccountType/>
      </UserInfo>
    </Checked_x0020_Out_x0020_To>
    <DocumentId xmlns="b9f7434a-aa80-46a9-b08f-5b7d64f0bc0f">Table 1.DOCX</DocumentId>
    <TitleName xmlns="b9f7434a-aa80-46a9-b08f-5b7d64f0bc0f">Table 1.DOCX</TitleName>
    <IsDeleted xmlns="b9f7434a-aa80-46a9-b08f-5b7d64f0bc0f">false</IsDeleted>
    <FileFormat xmlns="b9f7434a-aa80-46a9-b08f-5b7d64f0bc0f">DOCX</FileFormat>
    <DocumentType xmlns="b9f7434a-aa80-46a9-b08f-5b7d64f0bc0f">Table</DocumentType>
    <StageName xmlns="b9f7434a-aa80-46a9-b08f-5b7d64f0bc0f" xsi:nil="true"/>
  </documentManagement>
</p:properties>
</file>

<file path=customXml/itemProps1.xml><?xml version="1.0" encoding="utf-8"?>
<ds:datastoreItem xmlns:ds="http://schemas.openxmlformats.org/officeDocument/2006/customXml" ds:itemID="{544B6A04-6C7B-9745-B8BB-34FCB12DF91E}"/>
</file>

<file path=customXml/itemProps2.xml><?xml version="1.0" encoding="utf-8"?>
<ds:datastoreItem xmlns:ds="http://schemas.openxmlformats.org/officeDocument/2006/customXml" ds:itemID="{9013058B-FC32-48AF-917B-478A0BAAFB1A}"/>
</file>

<file path=customXml/itemProps3.xml><?xml version="1.0" encoding="utf-8"?>
<ds:datastoreItem xmlns:ds="http://schemas.openxmlformats.org/officeDocument/2006/customXml" ds:itemID="{CB58C432-413F-42F0-AA56-67AB132E2C64}"/>
</file>

<file path=customXml/itemProps4.xml><?xml version="1.0" encoding="utf-8"?>
<ds:datastoreItem xmlns:ds="http://schemas.openxmlformats.org/officeDocument/2006/customXml" ds:itemID="{4E8C5B58-7B94-4BF5-AFE5-23C1F9193F6C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71</Words>
  <Characters>2116</Characters>
  <Application>Microsoft Macintosh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ex Healthcare</Company>
  <LinksUpToDate>false</LinksUpToDate>
  <CharactersWithSpaces>24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lissa Russo</dc:creator>
  <cp:lastModifiedBy>John Yi</cp:lastModifiedBy>
  <cp:revision>3</cp:revision>
  <dcterms:created xsi:type="dcterms:W3CDTF">2016-11-14T19:05:00Z</dcterms:created>
  <dcterms:modified xsi:type="dcterms:W3CDTF">2016-11-14T19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A30F5FA7A03924CB4CB387E6993568F</vt:lpwstr>
  </property>
</Properties>
</file>